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8824622" w14:textId="77777777" w:rsidR="00BA4A70" w:rsidRPr="00193635" w:rsidRDefault="00BA4A70" w:rsidP="00BA4A70">
      <w:pPr>
        <w:spacing w:after="160" w:line="259" w:lineRule="auto"/>
        <w:rPr>
          <w:sz w:val="16"/>
          <w:szCs w:val="16"/>
          <w:lang w:eastAsia="de-DE"/>
        </w:rPr>
      </w:pPr>
      <w:r w:rsidRPr="00193635">
        <w:rPr>
          <w:sz w:val="16"/>
          <w:szCs w:val="16"/>
          <w:lang w:eastAsia="de-DE"/>
        </w:rPr>
        <w:t>Supplementary Table 1. Factors associated with probable mild cognitive impairment and probable dementia. Findings of multinomial logistic regressions (base outcome: individuals not being cognitively impaired) – with ADL</w:t>
      </w:r>
    </w:p>
    <w:tbl>
      <w:tblPr>
        <w:tblW w:w="5000" w:type="pct"/>
        <w:jc w:val="center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4052"/>
        <w:gridCol w:w="960"/>
        <w:gridCol w:w="960"/>
        <w:gridCol w:w="915"/>
        <w:gridCol w:w="796"/>
        <w:gridCol w:w="915"/>
        <w:gridCol w:w="762"/>
      </w:tblGrid>
      <w:tr w:rsidR="00BA4A70" w:rsidRPr="00193635" w14:paraId="23514A70" w14:textId="77777777" w:rsidTr="00DB70C1">
        <w:trPr>
          <w:jc w:val="center"/>
        </w:trPr>
        <w:tc>
          <w:tcPr>
            <w:tcW w:w="2164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8C97F83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Independent variables</w:t>
            </w:r>
          </w:p>
        </w:tc>
        <w:tc>
          <w:tcPr>
            <w:tcW w:w="513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52D937E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Probable mild cognitive impairment</w:t>
            </w:r>
          </w:p>
        </w:tc>
        <w:tc>
          <w:tcPr>
            <w:tcW w:w="513" w:type="pct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</w:tcPr>
          <w:p w14:paraId="60800683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Probable dementia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A86C335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Probable mild cognitive impairment – among men</w:t>
            </w:r>
          </w:p>
        </w:tc>
        <w:tc>
          <w:tcPr>
            <w:tcW w:w="425" w:type="pct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</w:tcPr>
          <w:p w14:paraId="0EFB8626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Probable dementia – among men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single" w:sz="6" w:space="0" w:color="auto"/>
              <w:right w:val="nil"/>
            </w:tcBorders>
          </w:tcPr>
          <w:p w14:paraId="625614A1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Probable mild cognitive impairment – among women</w:t>
            </w:r>
          </w:p>
        </w:tc>
        <w:tc>
          <w:tcPr>
            <w:tcW w:w="406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B624081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Probable dementia – among women</w:t>
            </w:r>
          </w:p>
        </w:tc>
      </w:tr>
      <w:tr w:rsidR="00BA4A70" w:rsidRPr="00193635" w14:paraId="08C144C1" w14:textId="77777777" w:rsidTr="00DB70C1">
        <w:trPr>
          <w:jc w:val="center"/>
        </w:trPr>
        <w:tc>
          <w:tcPr>
            <w:tcW w:w="2164" w:type="pct"/>
            <w:tcBorders>
              <w:top w:val="nil"/>
              <w:left w:val="nil"/>
              <w:bottom w:val="nil"/>
              <w:right w:val="nil"/>
            </w:tcBorders>
          </w:tcPr>
          <w:p w14:paraId="00A17FA9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4EAB291F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75562FB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1C2F885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FC4EF23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1171656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1DC0CE91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</w:tr>
      <w:tr w:rsidR="00BA4A70" w:rsidRPr="00193635" w14:paraId="7D94D19B" w14:textId="77777777" w:rsidTr="00DB70C1">
        <w:trPr>
          <w:jc w:val="center"/>
        </w:trPr>
        <w:tc>
          <w:tcPr>
            <w:tcW w:w="2164" w:type="pct"/>
            <w:tcBorders>
              <w:top w:val="nil"/>
              <w:left w:val="nil"/>
              <w:bottom w:val="nil"/>
              <w:right w:val="nil"/>
            </w:tcBorders>
          </w:tcPr>
          <w:p w14:paraId="79775CCD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Sex: Women (Ref.: Men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7330299E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0.23***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9B98A10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0.35**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DF23E6F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152121F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48E1B62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6ABD5C8F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</w:tr>
      <w:tr w:rsidR="00BA4A70" w:rsidRPr="00193635" w14:paraId="37E98A26" w14:textId="77777777" w:rsidTr="00DB70C1">
        <w:trPr>
          <w:jc w:val="center"/>
        </w:trPr>
        <w:tc>
          <w:tcPr>
            <w:tcW w:w="2164" w:type="pct"/>
            <w:tcBorders>
              <w:top w:val="nil"/>
              <w:left w:val="nil"/>
              <w:bottom w:val="nil"/>
              <w:right w:val="nil"/>
            </w:tcBorders>
          </w:tcPr>
          <w:p w14:paraId="513A2A95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3F8078F6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(0.15–0.35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EAD3F3F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(0.17–0.69)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760317A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056C3C6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BA17471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7BFD1A5E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</w:tr>
      <w:tr w:rsidR="00BA4A70" w:rsidRPr="00193635" w14:paraId="0AA86457" w14:textId="77777777" w:rsidTr="00DB70C1">
        <w:trPr>
          <w:jc w:val="center"/>
        </w:trPr>
        <w:tc>
          <w:tcPr>
            <w:tcW w:w="2164" w:type="pct"/>
            <w:tcBorders>
              <w:top w:val="nil"/>
              <w:left w:val="nil"/>
              <w:bottom w:val="nil"/>
              <w:right w:val="nil"/>
            </w:tcBorders>
          </w:tcPr>
          <w:p w14:paraId="1565B357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Age group: − 85 years to 89 years (Ref.: 80 to 84 years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799DDAC8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2.02**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7DF241E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1.87*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6795750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1.06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8174551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1.54+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FCB298A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2.02**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20056961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2.00*</w:t>
            </w:r>
          </w:p>
        </w:tc>
      </w:tr>
      <w:tr w:rsidR="00BA4A70" w:rsidRPr="00193635" w14:paraId="2AB50B84" w14:textId="77777777" w:rsidTr="00DB70C1">
        <w:trPr>
          <w:jc w:val="center"/>
        </w:trPr>
        <w:tc>
          <w:tcPr>
            <w:tcW w:w="2164" w:type="pct"/>
            <w:tcBorders>
              <w:top w:val="nil"/>
              <w:left w:val="nil"/>
              <w:bottom w:val="nil"/>
              <w:right w:val="nil"/>
            </w:tcBorders>
          </w:tcPr>
          <w:p w14:paraId="791E169F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1256DABC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(1.33–3.07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9121346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(1.12–3.14)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57A2804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(0.72–1.55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A5DF526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(0.94–2.52)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1928885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(1.33–3.08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1D8C4EBB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(1.16–3.44)</w:t>
            </w:r>
          </w:p>
        </w:tc>
      </w:tr>
      <w:tr w:rsidR="00BA4A70" w:rsidRPr="00193635" w14:paraId="65390CC4" w14:textId="77777777" w:rsidTr="00DB70C1">
        <w:trPr>
          <w:jc w:val="center"/>
        </w:trPr>
        <w:tc>
          <w:tcPr>
            <w:tcW w:w="2164" w:type="pct"/>
            <w:tcBorders>
              <w:top w:val="nil"/>
              <w:left w:val="nil"/>
              <w:bottom w:val="nil"/>
              <w:right w:val="nil"/>
            </w:tcBorders>
          </w:tcPr>
          <w:p w14:paraId="7E87878A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− 90 years and over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3067A901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4.66***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3CB462F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1.89+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850431A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1.28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A2B27F8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2.70**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4A921BF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5.12***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07806F43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1.47</w:t>
            </w:r>
          </w:p>
        </w:tc>
      </w:tr>
      <w:tr w:rsidR="00BA4A70" w:rsidRPr="00193635" w14:paraId="412F36C8" w14:textId="77777777" w:rsidTr="00DB70C1">
        <w:trPr>
          <w:jc w:val="center"/>
        </w:trPr>
        <w:tc>
          <w:tcPr>
            <w:tcW w:w="2164" w:type="pct"/>
            <w:tcBorders>
              <w:top w:val="nil"/>
              <w:left w:val="nil"/>
              <w:bottom w:val="nil"/>
              <w:right w:val="nil"/>
            </w:tcBorders>
          </w:tcPr>
          <w:p w14:paraId="58ABBA94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4F21B7E0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(2.59–8.39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B97ECBB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(0.93–3.84)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E61B266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(0.75–2.18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505E58C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(1.45–5.04)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E43F451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(2.85–9.19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500093B4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(0.69–3.13)</w:t>
            </w:r>
          </w:p>
        </w:tc>
      </w:tr>
      <w:tr w:rsidR="00BA4A70" w:rsidRPr="00193635" w14:paraId="48B4C0B3" w14:textId="77777777" w:rsidTr="00DB70C1">
        <w:trPr>
          <w:jc w:val="center"/>
        </w:trPr>
        <w:tc>
          <w:tcPr>
            <w:tcW w:w="2164" w:type="pct"/>
            <w:tcBorders>
              <w:top w:val="nil"/>
              <w:left w:val="nil"/>
              <w:bottom w:val="nil"/>
              <w:right w:val="nil"/>
            </w:tcBorders>
          </w:tcPr>
          <w:p w14:paraId="4B55810E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Marital status: Married, living together with spouse/Divorced/Widowed/Single (Ref.: Married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2A44CD3B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1.14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C820D6D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0.97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449E2E5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1.23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1922BED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1.45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FAC20E8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1.1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597716DB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0.72</w:t>
            </w:r>
          </w:p>
        </w:tc>
      </w:tr>
      <w:tr w:rsidR="00BA4A70" w:rsidRPr="00193635" w14:paraId="6DE888B2" w14:textId="77777777" w:rsidTr="00DB70C1">
        <w:trPr>
          <w:jc w:val="center"/>
        </w:trPr>
        <w:tc>
          <w:tcPr>
            <w:tcW w:w="2164" w:type="pct"/>
            <w:tcBorders>
              <w:top w:val="nil"/>
              <w:left w:val="nil"/>
              <w:bottom w:val="nil"/>
              <w:right w:val="nil"/>
            </w:tcBorders>
          </w:tcPr>
          <w:p w14:paraId="59517781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25627FF5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(0.84–1.55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ED3A9A7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(0.59–1.58)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92048BB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(0.84–1.81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692F856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(0.84–2.52)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F4DE33E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(0.69–1.76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4A139FDC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(0.40–1.28)</w:t>
            </w:r>
          </w:p>
        </w:tc>
      </w:tr>
      <w:tr w:rsidR="00BA4A70" w:rsidRPr="00193635" w14:paraId="24D4E98C" w14:textId="77777777" w:rsidTr="00DB70C1">
        <w:trPr>
          <w:jc w:val="center"/>
        </w:trPr>
        <w:tc>
          <w:tcPr>
            <w:tcW w:w="2164" w:type="pct"/>
            <w:tcBorders>
              <w:top w:val="nil"/>
              <w:left w:val="nil"/>
              <w:bottom w:val="nil"/>
              <w:right w:val="nil"/>
            </w:tcBorders>
          </w:tcPr>
          <w:p w14:paraId="0CD10356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Educational level (ISCED-2011): - medium (Ref.: low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4979B8A8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0.66*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DADEAA2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0.44***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40F2E60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0.63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5731DCD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0.28**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C4AFDF1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0.58*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53FCD06E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0.41***</w:t>
            </w:r>
          </w:p>
        </w:tc>
      </w:tr>
      <w:tr w:rsidR="00BA4A70" w:rsidRPr="00193635" w14:paraId="1D0CA6C3" w14:textId="77777777" w:rsidTr="00DB70C1">
        <w:trPr>
          <w:jc w:val="center"/>
        </w:trPr>
        <w:tc>
          <w:tcPr>
            <w:tcW w:w="2164" w:type="pct"/>
            <w:tcBorders>
              <w:top w:val="nil"/>
              <w:left w:val="nil"/>
              <w:bottom w:val="nil"/>
              <w:right w:val="nil"/>
            </w:tcBorders>
          </w:tcPr>
          <w:p w14:paraId="171074AE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6D59025D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(0.45–0.97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ABC8ABF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(0.29–0.66)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E2376A8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(0.25–1.56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18C10DB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(0.12–0.67)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56F64EB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(0.37–0.91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7D7F7085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(0.24–0.69)</w:t>
            </w:r>
          </w:p>
        </w:tc>
      </w:tr>
      <w:tr w:rsidR="00BA4A70" w:rsidRPr="00193635" w14:paraId="598AB928" w14:textId="77777777" w:rsidTr="00DB70C1">
        <w:trPr>
          <w:jc w:val="center"/>
        </w:trPr>
        <w:tc>
          <w:tcPr>
            <w:tcW w:w="2164" w:type="pct"/>
            <w:tcBorders>
              <w:top w:val="nil"/>
              <w:left w:val="nil"/>
              <w:bottom w:val="nil"/>
              <w:right w:val="nil"/>
            </w:tcBorders>
          </w:tcPr>
          <w:p w14:paraId="096657D7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- high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36449425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0.54**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FF41C64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0.27***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2F21712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0.36*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C6BF95D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0.20**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54A26DF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0.8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48C21ACB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0.20***</w:t>
            </w:r>
          </w:p>
        </w:tc>
      </w:tr>
      <w:tr w:rsidR="00BA4A70" w:rsidRPr="00193635" w14:paraId="4C975AC1" w14:textId="77777777" w:rsidTr="00DB70C1">
        <w:trPr>
          <w:jc w:val="center"/>
        </w:trPr>
        <w:tc>
          <w:tcPr>
            <w:tcW w:w="2164" w:type="pct"/>
            <w:tcBorders>
              <w:top w:val="nil"/>
              <w:left w:val="nil"/>
              <w:bottom w:val="nil"/>
              <w:right w:val="nil"/>
            </w:tcBorders>
          </w:tcPr>
          <w:p w14:paraId="39EE2473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7FF91F59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(0.35–0.83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33495CA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(0.15–0.48)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36334FB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(0.14–0.90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FF46FC6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(0.08–0.52)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F710308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(0.48–1.43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7D8E065F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(0.08–0.50)</w:t>
            </w:r>
          </w:p>
        </w:tc>
      </w:tr>
      <w:tr w:rsidR="00BA4A70" w:rsidRPr="00193635" w14:paraId="5D08DA50" w14:textId="77777777" w:rsidTr="00DB70C1">
        <w:trPr>
          <w:jc w:val="center"/>
        </w:trPr>
        <w:tc>
          <w:tcPr>
            <w:tcW w:w="2164" w:type="pct"/>
            <w:tcBorders>
              <w:top w:val="nil"/>
              <w:left w:val="nil"/>
              <w:bottom w:val="nil"/>
              <w:right w:val="nil"/>
            </w:tcBorders>
          </w:tcPr>
          <w:p w14:paraId="65817BD9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Region: East Germany (Ref.: West Germany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33791697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1.21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76461C4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1.42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1077DE8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1.33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7762817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0.64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AECC91C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1.0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08EBE6FB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2.48**</w:t>
            </w:r>
          </w:p>
        </w:tc>
      </w:tr>
      <w:tr w:rsidR="00BA4A70" w:rsidRPr="00193635" w14:paraId="47325496" w14:textId="77777777" w:rsidTr="00DB70C1">
        <w:trPr>
          <w:jc w:val="center"/>
        </w:trPr>
        <w:tc>
          <w:tcPr>
            <w:tcW w:w="2164" w:type="pct"/>
            <w:tcBorders>
              <w:top w:val="nil"/>
              <w:left w:val="nil"/>
              <w:bottom w:val="nil"/>
              <w:right w:val="nil"/>
            </w:tcBorders>
          </w:tcPr>
          <w:p w14:paraId="37AC1291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5F5126E8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(0.91–1.60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74E7124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(0.92–2.18)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7574A45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(0.91–1.94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AC90AE3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(0.35–1.18)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DB38DCA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(0.68–1.64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1C536ABB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(1.42–4.33)</w:t>
            </w:r>
          </w:p>
        </w:tc>
      </w:tr>
      <w:tr w:rsidR="00BA4A70" w:rsidRPr="00193635" w14:paraId="3E386FF5" w14:textId="77777777" w:rsidTr="00DB70C1">
        <w:trPr>
          <w:jc w:val="center"/>
        </w:trPr>
        <w:tc>
          <w:tcPr>
            <w:tcW w:w="2164" w:type="pct"/>
            <w:tcBorders>
              <w:top w:val="nil"/>
              <w:left w:val="nil"/>
              <w:bottom w:val="nil"/>
              <w:right w:val="nil"/>
            </w:tcBorders>
          </w:tcPr>
          <w:p w14:paraId="70E3D15C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Presence of sports activity: Yes (Ref.: No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6EE3B293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0.92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046B0DB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0.94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2FB9A5A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0.82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95D2B8A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1.30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65C137D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1.0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456491C1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0.82</w:t>
            </w:r>
          </w:p>
        </w:tc>
      </w:tr>
      <w:tr w:rsidR="00BA4A70" w:rsidRPr="00193635" w14:paraId="64D907F6" w14:textId="77777777" w:rsidTr="00DB70C1">
        <w:trPr>
          <w:jc w:val="center"/>
        </w:trPr>
        <w:tc>
          <w:tcPr>
            <w:tcW w:w="2164" w:type="pct"/>
            <w:tcBorders>
              <w:top w:val="nil"/>
              <w:left w:val="nil"/>
              <w:bottom w:val="nil"/>
              <w:right w:val="nil"/>
            </w:tcBorders>
          </w:tcPr>
          <w:p w14:paraId="162BD17D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2A1066D4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(0.70–1.19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2459241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(0.65–1.37)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208AD24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(0.58–1.15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1E71CA4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(0.79–2.13)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A427BE6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(0.67–1.51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3397E280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(0.48–1.40)</w:t>
            </w:r>
          </w:p>
        </w:tc>
      </w:tr>
      <w:tr w:rsidR="00BA4A70" w:rsidRPr="00193635" w14:paraId="5181CEF3" w14:textId="77777777" w:rsidTr="00DB70C1">
        <w:trPr>
          <w:jc w:val="center"/>
        </w:trPr>
        <w:tc>
          <w:tcPr>
            <w:tcW w:w="2164" w:type="pct"/>
            <w:tcBorders>
              <w:top w:val="nil"/>
              <w:left w:val="nil"/>
              <w:bottom w:val="nil"/>
              <w:right w:val="nil"/>
            </w:tcBorders>
          </w:tcPr>
          <w:p w14:paraId="751362CC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Count score of cognitive activities (from 0 to 11 cognitive activities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03C224AC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0.80***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A059800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0.80***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3A516B5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0.86**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F650E5E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0.77***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2E52C93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0.74***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0CEBEA22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0.82**</w:t>
            </w:r>
          </w:p>
        </w:tc>
      </w:tr>
      <w:tr w:rsidR="00BA4A70" w:rsidRPr="00193635" w14:paraId="5E7D8DB8" w14:textId="77777777" w:rsidTr="00DB70C1">
        <w:trPr>
          <w:jc w:val="center"/>
        </w:trPr>
        <w:tc>
          <w:tcPr>
            <w:tcW w:w="2164" w:type="pct"/>
            <w:tcBorders>
              <w:top w:val="nil"/>
              <w:left w:val="nil"/>
              <w:bottom w:val="nil"/>
              <w:right w:val="nil"/>
            </w:tcBorders>
          </w:tcPr>
          <w:p w14:paraId="7BED2DBF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5500E0B0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(0.74–0.86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DB893C9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(0.73–0.88)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D0A434F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(0.78–0.94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DC51DDF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(0.69–0.86)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E17A444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(0.67–0.83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5C059DA4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(0.71–0.93)</w:t>
            </w:r>
          </w:p>
        </w:tc>
      </w:tr>
      <w:tr w:rsidR="00BA4A70" w:rsidRPr="00193635" w14:paraId="6FEAB0D7" w14:textId="77777777" w:rsidTr="00DB70C1">
        <w:trPr>
          <w:jc w:val="center"/>
        </w:trPr>
        <w:tc>
          <w:tcPr>
            <w:tcW w:w="2164" w:type="pct"/>
            <w:tcBorders>
              <w:top w:val="nil"/>
              <w:left w:val="nil"/>
              <w:bottom w:val="nil"/>
              <w:right w:val="nil"/>
            </w:tcBorders>
          </w:tcPr>
          <w:p w14:paraId="11B2B053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Loneliness (from 1 = never/almost never to 4 = almost or almost always, whereby higher values reflect higher loneliness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0F2329E3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1.42***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30A92C0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1.35*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7ACACCF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0.90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66E71F8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1.05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616F8BC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1.71***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5A50FC44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1.48**</w:t>
            </w:r>
          </w:p>
        </w:tc>
      </w:tr>
      <w:tr w:rsidR="00BA4A70" w:rsidRPr="00193635" w14:paraId="4D5F8D09" w14:textId="77777777" w:rsidTr="00DB70C1">
        <w:trPr>
          <w:jc w:val="center"/>
        </w:trPr>
        <w:tc>
          <w:tcPr>
            <w:tcW w:w="2164" w:type="pct"/>
            <w:tcBorders>
              <w:top w:val="nil"/>
              <w:left w:val="nil"/>
              <w:bottom w:val="nil"/>
              <w:right w:val="nil"/>
            </w:tcBorders>
          </w:tcPr>
          <w:p w14:paraId="198F16C7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21698EB6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(1.16–1.74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9949B5B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(1.07–1.70)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518D797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(0.68–1.21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513740E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(0.71–1.56)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657F966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(1.31–2.24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2807C6BA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(1.10–1.98)</w:t>
            </w:r>
          </w:p>
        </w:tc>
      </w:tr>
      <w:tr w:rsidR="00BA4A70" w:rsidRPr="00193635" w14:paraId="3A84FCD4" w14:textId="77777777" w:rsidTr="00DB70C1">
        <w:trPr>
          <w:jc w:val="center"/>
        </w:trPr>
        <w:tc>
          <w:tcPr>
            <w:tcW w:w="2164" w:type="pct"/>
            <w:tcBorders>
              <w:top w:val="nil"/>
              <w:left w:val="nil"/>
              <w:bottom w:val="nil"/>
              <w:right w:val="nil"/>
            </w:tcBorders>
          </w:tcPr>
          <w:p w14:paraId="65B26656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Meaning in life: - Neither (Ref.: No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080CE9CE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0.89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2724146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0.38*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43F1889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0.45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39D0E39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0.49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B375B00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1.1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75AAF4F9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0.41+</w:t>
            </w:r>
          </w:p>
        </w:tc>
      </w:tr>
      <w:tr w:rsidR="00BA4A70" w:rsidRPr="00193635" w14:paraId="3DAC7C90" w14:textId="77777777" w:rsidTr="00DB70C1">
        <w:trPr>
          <w:jc w:val="center"/>
        </w:trPr>
        <w:tc>
          <w:tcPr>
            <w:tcW w:w="2164" w:type="pct"/>
            <w:tcBorders>
              <w:top w:val="nil"/>
              <w:left w:val="nil"/>
              <w:bottom w:val="nil"/>
              <w:right w:val="nil"/>
            </w:tcBorders>
          </w:tcPr>
          <w:p w14:paraId="1AE41AF9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3BEB80A6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(0.40–2.00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4B33100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(0.17–0.86)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96BBEE3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(0.15–1.34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5870E44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(0.15–1.64)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93B0DAA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(0.41–3.19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0987E6C3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(0.16–1.04)</w:t>
            </w:r>
          </w:p>
        </w:tc>
      </w:tr>
      <w:tr w:rsidR="00BA4A70" w:rsidRPr="00193635" w14:paraId="6EC3F74C" w14:textId="77777777" w:rsidTr="00DB70C1">
        <w:trPr>
          <w:jc w:val="center"/>
        </w:trPr>
        <w:tc>
          <w:tcPr>
            <w:tcW w:w="2164" w:type="pct"/>
            <w:tcBorders>
              <w:top w:val="nil"/>
              <w:left w:val="nil"/>
              <w:bottom w:val="nil"/>
              <w:right w:val="nil"/>
            </w:tcBorders>
          </w:tcPr>
          <w:p w14:paraId="1D338338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 xml:space="preserve">- Yes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5C3DCC31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0.92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9CF4D44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0.25***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0D3FEE6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0.45+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FE6852F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0.31*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9904ECA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1.28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102B78BF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0.23***</w:t>
            </w:r>
          </w:p>
        </w:tc>
      </w:tr>
      <w:tr w:rsidR="00BA4A70" w:rsidRPr="00193635" w14:paraId="6A850E20" w14:textId="77777777" w:rsidTr="00DB70C1">
        <w:trPr>
          <w:jc w:val="center"/>
        </w:trPr>
        <w:tc>
          <w:tcPr>
            <w:tcW w:w="2164" w:type="pct"/>
            <w:tcBorders>
              <w:top w:val="nil"/>
              <w:left w:val="nil"/>
              <w:bottom w:val="nil"/>
              <w:right w:val="nil"/>
            </w:tcBorders>
          </w:tcPr>
          <w:p w14:paraId="6EF31C7D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7F98C73D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(0.48–1.78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3207BA7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(0.12–0.50)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0347F53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(0.17–1.16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9055BD5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(0.10–0.91)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DA0DB90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(0.54–3.03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6F13ED57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(0.10–0.50)</w:t>
            </w:r>
          </w:p>
        </w:tc>
      </w:tr>
      <w:tr w:rsidR="00BA4A70" w:rsidRPr="00193635" w14:paraId="7308FD12" w14:textId="77777777" w:rsidTr="00DB70C1">
        <w:trPr>
          <w:jc w:val="center"/>
        </w:trPr>
        <w:tc>
          <w:tcPr>
            <w:tcW w:w="216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7BD4A5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Self-rated health (ranging from 1 = very bad to 4 = very good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62996A72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1.09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2959392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1.39*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F4B210E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0.91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03FE7D5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0.81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EADB6BC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1.2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49483AEA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1.80**</w:t>
            </w:r>
          </w:p>
        </w:tc>
      </w:tr>
      <w:tr w:rsidR="00BA4A70" w:rsidRPr="00193635" w14:paraId="4EA55272" w14:textId="77777777" w:rsidTr="00DB70C1">
        <w:trPr>
          <w:jc w:val="center"/>
        </w:trPr>
        <w:tc>
          <w:tcPr>
            <w:tcW w:w="2164" w:type="pct"/>
            <w:tcBorders>
              <w:top w:val="nil"/>
              <w:left w:val="nil"/>
              <w:bottom w:val="nil"/>
              <w:right w:val="nil"/>
            </w:tcBorders>
          </w:tcPr>
          <w:p w14:paraId="3AE1821E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784985FF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(0.87–1.37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7A68451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(1.02–1.89)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A2EFADC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(0.67–1.25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75A7ED2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(0.53–1.24)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5C02144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(0.92–1.80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66C92BE1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(1.18–2.74)</w:t>
            </w:r>
          </w:p>
        </w:tc>
      </w:tr>
      <w:tr w:rsidR="00BA4A70" w:rsidRPr="00193635" w14:paraId="1864EE20" w14:textId="77777777" w:rsidTr="00DB70C1">
        <w:trPr>
          <w:jc w:val="center"/>
        </w:trPr>
        <w:tc>
          <w:tcPr>
            <w:tcW w:w="2164" w:type="pct"/>
            <w:tcBorders>
              <w:top w:val="nil"/>
              <w:left w:val="nil"/>
              <w:bottom w:val="nil"/>
              <w:right w:val="nil"/>
            </w:tcBorders>
          </w:tcPr>
          <w:p w14:paraId="3758B4FC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Count score of chronic conditions (based on 21 chronic conditions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6123EBA8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0.99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A146A24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0.99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C38C650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0.99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91CBFBB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1.13*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EF44C84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1.0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4D2826CA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0.90*</w:t>
            </w:r>
          </w:p>
        </w:tc>
      </w:tr>
      <w:tr w:rsidR="00BA4A70" w:rsidRPr="00193635" w14:paraId="78AF122F" w14:textId="77777777" w:rsidTr="00DB70C1">
        <w:trPr>
          <w:jc w:val="center"/>
        </w:trPr>
        <w:tc>
          <w:tcPr>
            <w:tcW w:w="2164" w:type="pct"/>
            <w:tcBorders>
              <w:top w:val="nil"/>
              <w:left w:val="nil"/>
              <w:bottom w:val="nil"/>
              <w:right w:val="nil"/>
            </w:tcBorders>
          </w:tcPr>
          <w:p w14:paraId="730FF3D3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4609DA51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(0.93–1.04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309283A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(0.92–1.06)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158E189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(0.91–1.07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9D0FB8C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(1.03–1.24)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14EEBE0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(0.92–1.08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4BBBA4D3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(0.82–0.99)</w:t>
            </w:r>
          </w:p>
        </w:tc>
      </w:tr>
      <w:tr w:rsidR="00BA4A70" w:rsidRPr="00193635" w14:paraId="7BE784AB" w14:textId="77777777" w:rsidTr="00DB70C1">
        <w:trPr>
          <w:jc w:val="center"/>
        </w:trPr>
        <w:tc>
          <w:tcPr>
            <w:tcW w:w="2164" w:type="pct"/>
            <w:tcBorders>
              <w:top w:val="nil"/>
              <w:left w:val="nil"/>
              <w:bottom w:val="nil"/>
              <w:right w:val="nil"/>
            </w:tcBorders>
          </w:tcPr>
          <w:p w14:paraId="6F599114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Functional impairment (ADL; ranging from 0 to 2, whereby higher values reflect higher functional impairment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5A1F9DC8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2.37***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9F4E2B1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8.40***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2A95C65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2.36*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64A5C19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2.07*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DBBD08B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2.10**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593C5DCE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18.18***</w:t>
            </w:r>
          </w:p>
        </w:tc>
      </w:tr>
      <w:tr w:rsidR="00BA4A70" w:rsidRPr="00193635" w14:paraId="4545F55B" w14:textId="77777777" w:rsidTr="00DB70C1">
        <w:trPr>
          <w:jc w:val="center"/>
        </w:trPr>
        <w:tc>
          <w:tcPr>
            <w:tcW w:w="2164" w:type="pct"/>
            <w:tcBorders>
              <w:top w:val="nil"/>
              <w:left w:val="nil"/>
              <w:bottom w:val="nil"/>
              <w:right w:val="nil"/>
            </w:tcBorders>
          </w:tcPr>
          <w:p w14:paraId="7BD99658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6569A27B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(1.49–3.76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08B33E9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(5.26–13.41)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753225A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(1.18–4.72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B598CB7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(1.12–3.82)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5784742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(1.22–3.63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525295B4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(9.90–33.40)</w:t>
            </w:r>
          </w:p>
        </w:tc>
      </w:tr>
      <w:tr w:rsidR="00BA4A70" w:rsidRPr="00193635" w14:paraId="000F9C80" w14:textId="77777777" w:rsidTr="00DB70C1">
        <w:trPr>
          <w:jc w:val="center"/>
        </w:trPr>
        <w:tc>
          <w:tcPr>
            <w:tcW w:w="2164" w:type="pct"/>
            <w:tcBorders>
              <w:top w:val="nil"/>
              <w:left w:val="nil"/>
              <w:bottom w:val="nil"/>
              <w:right w:val="nil"/>
            </w:tcBorders>
          </w:tcPr>
          <w:p w14:paraId="27E26B2B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Constant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3436128F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1.08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972CBCC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0.89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4010E66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6.06*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7924F3A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5.23+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2F61453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0.11**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15768D18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0.17+</w:t>
            </w:r>
          </w:p>
        </w:tc>
      </w:tr>
      <w:tr w:rsidR="00BA4A70" w:rsidRPr="00193635" w14:paraId="0EECFAC8" w14:textId="77777777" w:rsidTr="00DB70C1">
        <w:trPr>
          <w:jc w:val="center"/>
        </w:trPr>
        <w:tc>
          <w:tcPr>
            <w:tcW w:w="2164" w:type="pct"/>
            <w:tcBorders>
              <w:top w:val="nil"/>
              <w:left w:val="nil"/>
              <w:bottom w:val="nil"/>
              <w:right w:val="nil"/>
            </w:tcBorders>
          </w:tcPr>
          <w:p w14:paraId="71F3989D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2932AF22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(0.34–3.41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875626D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(0.23–3.37)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A4DB67A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(1.22–30.21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25E6014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(0.76–35.90)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998BF79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(0.02–0.55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33F6677D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(0.02–1.14)</w:t>
            </w:r>
          </w:p>
        </w:tc>
      </w:tr>
      <w:tr w:rsidR="00BA4A70" w:rsidRPr="00193635" w14:paraId="1B56DACA" w14:textId="77777777" w:rsidTr="00DB70C1">
        <w:trPr>
          <w:jc w:val="center"/>
        </w:trPr>
        <w:tc>
          <w:tcPr>
            <w:tcW w:w="2164" w:type="pct"/>
            <w:tcBorders>
              <w:top w:val="nil"/>
              <w:left w:val="nil"/>
              <w:bottom w:val="nil"/>
              <w:right w:val="nil"/>
            </w:tcBorders>
          </w:tcPr>
          <w:p w14:paraId="345D925D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04C4CD1C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CFD5E0D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F0DD902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14B1C17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981434C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2EFF8324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</w:tr>
      <w:tr w:rsidR="00BA4A70" w:rsidRPr="00193635" w14:paraId="131146A5" w14:textId="77777777" w:rsidTr="00DB70C1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2164" w:type="pct"/>
            <w:tcBorders>
              <w:top w:val="nil"/>
              <w:left w:val="nil"/>
              <w:bottom w:val="nil"/>
              <w:right w:val="nil"/>
            </w:tcBorders>
          </w:tcPr>
          <w:p w14:paraId="6E1441A2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Observations</w:t>
            </w:r>
          </w:p>
        </w:tc>
        <w:tc>
          <w:tcPr>
            <w:tcW w:w="1026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A26E448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2,560</w:t>
            </w:r>
          </w:p>
        </w:tc>
        <w:tc>
          <w:tcPr>
            <w:tcW w:w="914" w:type="pct"/>
            <w:gridSpan w:val="2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1105E85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1,322</w:t>
            </w:r>
          </w:p>
          <w:p w14:paraId="4C06EF47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0.12</w:t>
            </w:r>
          </w:p>
        </w:tc>
        <w:tc>
          <w:tcPr>
            <w:tcW w:w="896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1166443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1,238</w:t>
            </w:r>
          </w:p>
        </w:tc>
      </w:tr>
      <w:tr w:rsidR="00BA4A70" w:rsidRPr="00193635" w14:paraId="1BEE1068" w14:textId="77777777" w:rsidTr="00DB70C1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2164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8CFD56D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Pseudo-R²</w:t>
            </w:r>
          </w:p>
        </w:tc>
        <w:tc>
          <w:tcPr>
            <w:tcW w:w="1026" w:type="pct"/>
            <w:gridSpan w:val="2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783B73E3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0.18</w:t>
            </w:r>
          </w:p>
        </w:tc>
        <w:tc>
          <w:tcPr>
            <w:tcW w:w="914" w:type="pct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D9BBA3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896" w:type="pct"/>
            <w:gridSpan w:val="2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0B000C8C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0.28</w:t>
            </w:r>
          </w:p>
        </w:tc>
      </w:tr>
    </w:tbl>
    <w:p w14:paraId="16F82C71" w14:textId="77777777" w:rsidR="00BA4A70" w:rsidRPr="00193635" w:rsidRDefault="00BA4A70" w:rsidP="00BA4A70">
      <w:pPr>
        <w:widowControl w:val="0"/>
        <w:autoSpaceDE w:val="0"/>
        <w:autoSpaceDN w:val="0"/>
        <w:adjustRightInd w:val="0"/>
        <w:rPr>
          <w:sz w:val="16"/>
          <w:szCs w:val="16"/>
        </w:rPr>
      </w:pPr>
      <w:r w:rsidRPr="00193635">
        <w:rPr>
          <w:sz w:val="16"/>
          <w:szCs w:val="16"/>
        </w:rPr>
        <w:t>Relative risk ratios are shown; 95% CI in parentheses; *** p &lt; 0.001, ** p &lt; 0.01, * p &lt; 0.05; sampling weights were applied (also adjusted for sample cells, which are utilized for the stratification of the secondary sampling unit).</w:t>
      </w:r>
    </w:p>
    <w:p w14:paraId="2042E3BE" w14:textId="77777777" w:rsidR="00193635" w:rsidRPr="00193635" w:rsidRDefault="00193635">
      <w:pPr>
        <w:spacing w:after="160" w:line="259" w:lineRule="auto"/>
        <w:rPr>
          <w:sz w:val="16"/>
          <w:szCs w:val="16"/>
          <w:lang w:eastAsia="de-DE"/>
        </w:rPr>
      </w:pPr>
      <w:r w:rsidRPr="00193635">
        <w:rPr>
          <w:sz w:val="16"/>
          <w:szCs w:val="16"/>
          <w:lang w:eastAsia="de-DE"/>
        </w:rPr>
        <w:br w:type="page"/>
      </w:r>
    </w:p>
    <w:p w14:paraId="49CDA98A" w14:textId="059AD751" w:rsidR="00BA4A70" w:rsidRPr="00193635" w:rsidRDefault="00BA4A70" w:rsidP="00BA4A70">
      <w:pPr>
        <w:spacing w:after="160" w:line="259" w:lineRule="auto"/>
        <w:rPr>
          <w:sz w:val="16"/>
          <w:szCs w:val="16"/>
          <w:lang w:eastAsia="de-DE"/>
        </w:rPr>
      </w:pPr>
      <w:r w:rsidRPr="00193635">
        <w:rPr>
          <w:sz w:val="16"/>
          <w:szCs w:val="16"/>
          <w:lang w:eastAsia="de-DE"/>
        </w:rPr>
        <w:lastRenderedPageBreak/>
        <w:t>Supplementary Table 2. Factors associated with probable mild cognitive impairment and probable dementia. Findings of multinomial logistic regressions (base outcome: individuals not being cognitively impaired) – without functional impairment</w:t>
      </w:r>
    </w:p>
    <w:tbl>
      <w:tblPr>
        <w:tblW w:w="5000" w:type="pct"/>
        <w:jc w:val="center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4179"/>
        <w:gridCol w:w="916"/>
        <w:gridCol w:w="898"/>
        <w:gridCol w:w="915"/>
        <w:gridCol w:w="762"/>
        <w:gridCol w:w="915"/>
        <w:gridCol w:w="775"/>
      </w:tblGrid>
      <w:tr w:rsidR="00BA4A70" w:rsidRPr="00193635" w14:paraId="4964539B" w14:textId="77777777" w:rsidTr="00DB70C1">
        <w:trPr>
          <w:jc w:val="center"/>
        </w:trPr>
        <w:tc>
          <w:tcPr>
            <w:tcW w:w="2232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1EDFFB4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Independent variables</w:t>
            </w:r>
          </w:p>
        </w:tc>
        <w:tc>
          <w:tcPr>
            <w:tcW w:w="489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2777DCC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Probable mild cognitive impairment</w:t>
            </w:r>
          </w:p>
        </w:tc>
        <w:tc>
          <w:tcPr>
            <w:tcW w:w="479" w:type="pct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</w:tcPr>
          <w:p w14:paraId="4D21DA0B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Probable dementia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6B6B728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Probable mild cognitive impairment – among men</w:t>
            </w:r>
          </w:p>
        </w:tc>
        <w:tc>
          <w:tcPr>
            <w:tcW w:w="407" w:type="pct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</w:tcPr>
          <w:p w14:paraId="4A9D473B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Probable dementia – among men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single" w:sz="6" w:space="0" w:color="auto"/>
              <w:right w:val="nil"/>
            </w:tcBorders>
          </w:tcPr>
          <w:p w14:paraId="0EC28A23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Probable mild cognitive impairment – among women</w:t>
            </w:r>
          </w:p>
        </w:tc>
        <w:tc>
          <w:tcPr>
            <w:tcW w:w="414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83A232D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Probable dementia – among women</w:t>
            </w:r>
          </w:p>
        </w:tc>
      </w:tr>
      <w:tr w:rsidR="00BA4A70" w:rsidRPr="00193635" w14:paraId="1137B2D6" w14:textId="77777777" w:rsidTr="00DB70C1">
        <w:trPr>
          <w:jc w:val="center"/>
        </w:trPr>
        <w:tc>
          <w:tcPr>
            <w:tcW w:w="2232" w:type="pct"/>
            <w:tcBorders>
              <w:top w:val="nil"/>
              <w:left w:val="nil"/>
              <w:bottom w:val="nil"/>
              <w:right w:val="nil"/>
            </w:tcBorders>
          </w:tcPr>
          <w:p w14:paraId="28E84E7B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</w:tcPr>
          <w:p w14:paraId="7317911C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A26C380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C26E7BB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B94CFCB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6F47717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</w:tcPr>
          <w:p w14:paraId="6B8966C0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</w:tr>
      <w:tr w:rsidR="00BA4A70" w:rsidRPr="00193635" w14:paraId="537BDB29" w14:textId="77777777" w:rsidTr="00DB70C1">
        <w:trPr>
          <w:jc w:val="center"/>
        </w:trPr>
        <w:tc>
          <w:tcPr>
            <w:tcW w:w="2232" w:type="pct"/>
            <w:tcBorders>
              <w:top w:val="nil"/>
              <w:left w:val="nil"/>
              <w:bottom w:val="nil"/>
              <w:right w:val="nil"/>
            </w:tcBorders>
          </w:tcPr>
          <w:p w14:paraId="20D4828D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Sex: Women (Ref.: Men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</w:tcPr>
          <w:p w14:paraId="13A127A7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0.24***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87AEFA3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0.39**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F47FC03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79BB09E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AD379B7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</w:tcPr>
          <w:p w14:paraId="6DF10C90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</w:tr>
      <w:tr w:rsidR="00BA4A70" w:rsidRPr="00193635" w14:paraId="00CA56CD" w14:textId="77777777" w:rsidTr="00DB70C1">
        <w:trPr>
          <w:jc w:val="center"/>
        </w:trPr>
        <w:tc>
          <w:tcPr>
            <w:tcW w:w="2232" w:type="pct"/>
            <w:tcBorders>
              <w:top w:val="nil"/>
              <w:left w:val="nil"/>
              <w:bottom w:val="nil"/>
              <w:right w:val="nil"/>
            </w:tcBorders>
          </w:tcPr>
          <w:p w14:paraId="51938EA2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</w:tcPr>
          <w:p w14:paraId="24D3B56B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(0.16–0.37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8E3982B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(0.21–0.74)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E51A2B4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CDBC19D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59F5F01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</w:tcPr>
          <w:p w14:paraId="3E0C8154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</w:tr>
      <w:tr w:rsidR="00BA4A70" w:rsidRPr="00193635" w14:paraId="5BD0CFAE" w14:textId="77777777" w:rsidTr="00DB70C1">
        <w:trPr>
          <w:jc w:val="center"/>
        </w:trPr>
        <w:tc>
          <w:tcPr>
            <w:tcW w:w="2232" w:type="pct"/>
            <w:tcBorders>
              <w:top w:val="nil"/>
              <w:left w:val="nil"/>
              <w:bottom w:val="nil"/>
              <w:right w:val="nil"/>
            </w:tcBorders>
          </w:tcPr>
          <w:p w14:paraId="6D709D6F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Age group: − 85 years to 89 years (Ref.: 80 to 84 years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</w:tcPr>
          <w:p w14:paraId="1454968D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2.12***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C205B8B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2.12*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0649F70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1.06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F457184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1.54+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620A905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2.11***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</w:tcPr>
          <w:p w14:paraId="0E011D61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2.27**</w:t>
            </w:r>
          </w:p>
        </w:tc>
      </w:tr>
      <w:tr w:rsidR="00BA4A70" w:rsidRPr="00193635" w14:paraId="7BC5AC02" w14:textId="77777777" w:rsidTr="00DB70C1">
        <w:trPr>
          <w:jc w:val="center"/>
        </w:trPr>
        <w:tc>
          <w:tcPr>
            <w:tcW w:w="2232" w:type="pct"/>
            <w:tcBorders>
              <w:top w:val="nil"/>
              <w:left w:val="nil"/>
              <w:bottom w:val="nil"/>
              <w:right w:val="nil"/>
            </w:tcBorders>
          </w:tcPr>
          <w:p w14:paraId="74BC1DF3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</w:tcPr>
          <w:p w14:paraId="6FD5E803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(1.40–3.21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C32BB4A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(1.18–3.82)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147FDFE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(0.72–1.56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1E7D9B6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(0.95–2.50)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697C5D4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(1.39–3.22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</w:tcPr>
          <w:p w14:paraId="778D1E05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(1.25–4.15)</w:t>
            </w:r>
          </w:p>
        </w:tc>
      </w:tr>
      <w:tr w:rsidR="00BA4A70" w:rsidRPr="00193635" w14:paraId="3F55A279" w14:textId="77777777" w:rsidTr="00DB70C1">
        <w:trPr>
          <w:jc w:val="center"/>
        </w:trPr>
        <w:tc>
          <w:tcPr>
            <w:tcW w:w="2232" w:type="pct"/>
            <w:tcBorders>
              <w:top w:val="nil"/>
              <w:left w:val="nil"/>
              <w:bottom w:val="nil"/>
              <w:right w:val="nil"/>
            </w:tcBorders>
          </w:tcPr>
          <w:p w14:paraId="6964D537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− 90 years and over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</w:tcPr>
          <w:p w14:paraId="5C548EFF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5.89***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2FEBBAE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3.37**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172E364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1.5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F8A63B8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3.08***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B20755D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6.25***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</w:tcPr>
          <w:p w14:paraId="074363BB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3.25**</w:t>
            </w:r>
          </w:p>
        </w:tc>
      </w:tr>
      <w:tr w:rsidR="00BA4A70" w:rsidRPr="00193635" w14:paraId="6B15A844" w14:textId="77777777" w:rsidTr="00DB70C1">
        <w:trPr>
          <w:jc w:val="center"/>
        </w:trPr>
        <w:tc>
          <w:tcPr>
            <w:tcW w:w="2232" w:type="pct"/>
            <w:tcBorders>
              <w:top w:val="nil"/>
              <w:left w:val="nil"/>
              <w:bottom w:val="nil"/>
              <w:right w:val="nil"/>
            </w:tcBorders>
          </w:tcPr>
          <w:p w14:paraId="5346D5DF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</w:tcPr>
          <w:p w14:paraId="5F87A4A6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(3.36–10.32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1C46FEF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(1.62–7.00)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80718CA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(0.89–2.52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34EC5B0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(1.68–5.64)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002D5A4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(3.54–11.05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</w:tcPr>
          <w:p w14:paraId="67CAD336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(1.52–6.95)</w:t>
            </w:r>
          </w:p>
        </w:tc>
      </w:tr>
      <w:tr w:rsidR="00BA4A70" w:rsidRPr="00193635" w14:paraId="3A958581" w14:textId="77777777" w:rsidTr="00DB70C1">
        <w:trPr>
          <w:jc w:val="center"/>
        </w:trPr>
        <w:tc>
          <w:tcPr>
            <w:tcW w:w="2232" w:type="pct"/>
            <w:tcBorders>
              <w:top w:val="nil"/>
              <w:left w:val="nil"/>
              <w:bottom w:val="nil"/>
              <w:right w:val="nil"/>
            </w:tcBorders>
          </w:tcPr>
          <w:p w14:paraId="38E516E4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Marital status: Married, living together with spouse/Divorced/Widowed/Single (Ref.</w:t>
            </w:r>
            <w:bookmarkStart w:id="0" w:name="_GoBack"/>
            <w:bookmarkEnd w:id="0"/>
            <w:r w:rsidRPr="00193635">
              <w:rPr>
                <w:sz w:val="16"/>
                <w:szCs w:val="16"/>
              </w:rPr>
              <w:t>: Married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</w:tcPr>
          <w:p w14:paraId="47ABE8BE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1.14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90C988B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1.01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344C5F7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1.28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06B7AC8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1.50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65233A2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1.09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</w:tcPr>
          <w:p w14:paraId="6A9393AF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0.75</w:t>
            </w:r>
          </w:p>
        </w:tc>
      </w:tr>
      <w:tr w:rsidR="00BA4A70" w:rsidRPr="00193635" w14:paraId="5FE50B2A" w14:textId="77777777" w:rsidTr="00DB70C1">
        <w:trPr>
          <w:jc w:val="center"/>
        </w:trPr>
        <w:tc>
          <w:tcPr>
            <w:tcW w:w="2232" w:type="pct"/>
            <w:tcBorders>
              <w:top w:val="nil"/>
              <w:left w:val="nil"/>
              <w:bottom w:val="nil"/>
              <w:right w:val="nil"/>
            </w:tcBorders>
          </w:tcPr>
          <w:p w14:paraId="152F730B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</w:tcPr>
          <w:p w14:paraId="585D23EB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(0.84–1.55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837CDAF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(0.65–1.57)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FDA67D9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(0.85–1.90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8CECF4A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(0.87–2.58)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0F33376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(0.68–1.74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</w:tcPr>
          <w:p w14:paraId="5D09E6B8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(0.41–1.37)</w:t>
            </w:r>
          </w:p>
        </w:tc>
      </w:tr>
      <w:tr w:rsidR="00BA4A70" w:rsidRPr="00193635" w14:paraId="00A2D2EA" w14:textId="77777777" w:rsidTr="00DB70C1">
        <w:trPr>
          <w:jc w:val="center"/>
        </w:trPr>
        <w:tc>
          <w:tcPr>
            <w:tcW w:w="2232" w:type="pct"/>
            <w:tcBorders>
              <w:top w:val="nil"/>
              <w:left w:val="nil"/>
              <w:bottom w:val="nil"/>
              <w:right w:val="nil"/>
            </w:tcBorders>
          </w:tcPr>
          <w:p w14:paraId="70EA40CB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Educational level (ISCED-2011): - medium (Ref.: low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</w:tcPr>
          <w:p w14:paraId="65C49338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0.67*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150C5B4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0.45***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2BD559E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0.57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48A7653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0.26**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EEA2586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0.59*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</w:tcPr>
          <w:p w14:paraId="47AE3136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0.49*</w:t>
            </w:r>
          </w:p>
        </w:tc>
      </w:tr>
      <w:tr w:rsidR="00BA4A70" w:rsidRPr="00193635" w14:paraId="7EE0E68E" w14:textId="77777777" w:rsidTr="00DB70C1">
        <w:trPr>
          <w:jc w:val="center"/>
        </w:trPr>
        <w:tc>
          <w:tcPr>
            <w:tcW w:w="2232" w:type="pct"/>
            <w:tcBorders>
              <w:top w:val="nil"/>
              <w:left w:val="nil"/>
              <w:bottom w:val="nil"/>
              <w:right w:val="nil"/>
            </w:tcBorders>
          </w:tcPr>
          <w:p w14:paraId="01821CE0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</w:tcPr>
          <w:p w14:paraId="779A63E3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(0.45–0.98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8F6EEBD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(0.28–0.71)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431B023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(0.22–1.47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13F02B5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(0.11–0.61)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957CB59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(0.37–0.92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</w:tcPr>
          <w:p w14:paraId="5820D6E5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(0.28–0.84)</w:t>
            </w:r>
          </w:p>
        </w:tc>
      </w:tr>
      <w:tr w:rsidR="00BA4A70" w:rsidRPr="00193635" w14:paraId="50FF3348" w14:textId="77777777" w:rsidTr="00DB70C1">
        <w:trPr>
          <w:jc w:val="center"/>
        </w:trPr>
        <w:tc>
          <w:tcPr>
            <w:tcW w:w="2232" w:type="pct"/>
            <w:tcBorders>
              <w:top w:val="nil"/>
              <w:left w:val="nil"/>
              <w:bottom w:val="nil"/>
              <w:right w:val="nil"/>
            </w:tcBorders>
          </w:tcPr>
          <w:p w14:paraId="14F9CDD9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- high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</w:tcPr>
          <w:p w14:paraId="4E5AC5D6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0.55**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B6491F0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0.28***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C3F6CF2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0.34*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84341B4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0.19***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73C5C4C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0.85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</w:tcPr>
          <w:p w14:paraId="11ADBB82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0.25**</w:t>
            </w:r>
          </w:p>
        </w:tc>
      </w:tr>
      <w:tr w:rsidR="00BA4A70" w:rsidRPr="00193635" w14:paraId="27A2D867" w14:textId="77777777" w:rsidTr="00DB70C1">
        <w:trPr>
          <w:jc w:val="center"/>
        </w:trPr>
        <w:tc>
          <w:tcPr>
            <w:tcW w:w="2232" w:type="pct"/>
            <w:tcBorders>
              <w:top w:val="nil"/>
              <w:left w:val="nil"/>
              <w:bottom w:val="nil"/>
              <w:right w:val="nil"/>
            </w:tcBorders>
          </w:tcPr>
          <w:p w14:paraId="695F2ED0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</w:tcPr>
          <w:p w14:paraId="0393E3B8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(0.36–0.86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B93AA83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(0.15–0.52)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B0144EC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(0.13–0.88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ABDE9B4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(0.07–0.50)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2BB5B4F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(0.49–1.47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</w:tcPr>
          <w:p w14:paraId="58AAB306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(0.09–0.69)</w:t>
            </w:r>
          </w:p>
        </w:tc>
      </w:tr>
      <w:tr w:rsidR="00BA4A70" w:rsidRPr="00193635" w14:paraId="134367AB" w14:textId="77777777" w:rsidTr="00DB70C1">
        <w:trPr>
          <w:jc w:val="center"/>
        </w:trPr>
        <w:tc>
          <w:tcPr>
            <w:tcW w:w="2232" w:type="pct"/>
            <w:tcBorders>
              <w:top w:val="nil"/>
              <w:left w:val="nil"/>
              <w:bottom w:val="nil"/>
              <w:right w:val="nil"/>
            </w:tcBorders>
          </w:tcPr>
          <w:p w14:paraId="2D54BE7C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Region: East Germany (Ref.: West Germany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</w:tcPr>
          <w:p w14:paraId="271C776F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1.19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A1EB5BE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1.16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72EFA63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1.25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04882EE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0.61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8D3AB92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1.08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</w:tcPr>
          <w:p w14:paraId="2B69C1FA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1.72+</w:t>
            </w:r>
          </w:p>
        </w:tc>
      </w:tr>
      <w:tr w:rsidR="00BA4A70" w:rsidRPr="00193635" w14:paraId="69B283E2" w14:textId="77777777" w:rsidTr="00DB70C1">
        <w:trPr>
          <w:jc w:val="center"/>
        </w:trPr>
        <w:tc>
          <w:tcPr>
            <w:tcW w:w="2232" w:type="pct"/>
            <w:tcBorders>
              <w:top w:val="nil"/>
              <w:left w:val="nil"/>
              <w:bottom w:val="nil"/>
              <w:right w:val="nil"/>
            </w:tcBorders>
          </w:tcPr>
          <w:p w14:paraId="1BECC86A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</w:tcPr>
          <w:p w14:paraId="65D1544F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(0.90–1.58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A9C57AE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(0.74–1.82)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ADC8727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(0.85–1.84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939ADF3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(0.33–1.12)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4D30166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(0.70–1.67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</w:tcPr>
          <w:p w14:paraId="2DE9496C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(0.98–3.01)</w:t>
            </w:r>
          </w:p>
        </w:tc>
      </w:tr>
      <w:tr w:rsidR="00BA4A70" w:rsidRPr="00193635" w14:paraId="4C38A0D8" w14:textId="77777777" w:rsidTr="00DB70C1">
        <w:trPr>
          <w:jc w:val="center"/>
        </w:trPr>
        <w:tc>
          <w:tcPr>
            <w:tcW w:w="2232" w:type="pct"/>
            <w:tcBorders>
              <w:top w:val="nil"/>
              <w:left w:val="nil"/>
              <w:bottom w:val="nil"/>
              <w:right w:val="nil"/>
            </w:tcBorders>
          </w:tcPr>
          <w:p w14:paraId="007A522B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Presence of sports activity: Yes (Ref.: No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</w:tcPr>
          <w:p w14:paraId="6FAEDFA9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0.8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2C73E66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0.64*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0B19290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0.77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7509167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1.23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8E6F641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0.88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</w:tcPr>
          <w:p w14:paraId="4F8213A6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0.42**</w:t>
            </w:r>
          </w:p>
        </w:tc>
      </w:tr>
      <w:tr w:rsidR="00BA4A70" w:rsidRPr="00193635" w14:paraId="4508BD81" w14:textId="77777777" w:rsidTr="00DB70C1">
        <w:trPr>
          <w:jc w:val="center"/>
        </w:trPr>
        <w:tc>
          <w:tcPr>
            <w:tcW w:w="2232" w:type="pct"/>
            <w:tcBorders>
              <w:top w:val="nil"/>
              <w:left w:val="nil"/>
              <w:bottom w:val="nil"/>
              <w:right w:val="nil"/>
            </w:tcBorders>
          </w:tcPr>
          <w:p w14:paraId="337F5AA2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</w:tcPr>
          <w:p w14:paraId="37C4BC5D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(0.63–1.08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17B0884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(0.42–0.97)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802636E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(0.55–1.10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EAD44A2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(0.76–2.00)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82ED43D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(0.60–1.30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</w:tcPr>
          <w:p w14:paraId="67911CBF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(0.24–0.77)</w:t>
            </w:r>
          </w:p>
        </w:tc>
      </w:tr>
      <w:tr w:rsidR="00BA4A70" w:rsidRPr="00193635" w14:paraId="3906B74E" w14:textId="77777777" w:rsidTr="00DB70C1">
        <w:trPr>
          <w:jc w:val="center"/>
        </w:trPr>
        <w:tc>
          <w:tcPr>
            <w:tcW w:w="2232" w:type="pct"/>
            <w:tcBorders>
              <w:top w:val="nil"/>
              <w:left w:val="nil"/>
              <w:bottom w:val="nil"/>
              <w:right w:val="nil"/>
            </w:tcBorders>
          </w:tcPr>
          <w:p w14:paraId="7B5AC9D6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Count score of cognitive activities (from 0 to 11 cognitive activities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</w:tcPr>
          <w:p w14:paraId="64FE1DFC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0.79***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3D14782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0.74***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EB0FC7A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0.84***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6D29B47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0.75***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89BCD28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0.74***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</w:tcPr>
          <w:p w14:paraId="1C1A539F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0.73***</w:t>
            </w:r>
          </w:p>
        </w:tc>
      </w:tr>
      <w:tr w:rsidR="00BA4A70" w:rsidRPr="00193635" w14:paraId="685F6E66" w14:textId="77777777" w:rsidTr="00DB70C1">
        <w:trPr>
          <w:jc w:val="center"/>
        </w:trPr>
        <w:tc>
          <w:tcPr>
            <w:tcW w:w="2232" w:type="pct"/>
            <w:tcBorders>
              <w:top w:val="nil"/>
              <w:left w:val="nil"/>
              <w:bottom w:val="nil"/>
              <w:right w:val="nil"/>
            </w:tcBorders>
          </w:tcPr>
          <w:p w14:paraId="51B2FC2F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</w:tcPr>
          <w:p w14:paraId="5A81708A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(0.73–0.85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2C73354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(0.68–0.82)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F08E526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(0.76–0.92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34BAF28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(0.67–0.84)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98B6EE4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(0.66–0.82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</w:tcPr>
          <w:p w14:paraId="752A071A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(0.64–0.85)</w:t>
            </w:r>
          </w:p>
        </w:tc>
      </w:tr>
      <w:tr w:rsidR="00BA4A70" w:rsidRPr="00193635" w14:paraId="3B45D5B4" w14:textId="77777777" w:rsidTr="00DB70C1">
        <w:trPr>
          <w:jc w:val="center"/>
        </w:trPr>
        <w:tc>
          <w:tcPr>
            <w:tcW w:w="2232" w:type="pct"/>
            <w:tcBorders>
              <w:top w:val="nil"/>
              <w:left w:val="nil"/>
              <w:bottom w:val="nil"/>
              <w:right w:val="nil"/>
            </w:tcBorders>
          </w:tcPr>
          <w:p w14:paraId="301B25EF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Loneliness (from 1 = never/almost never to 4 = almost or almost always, whereby higher values reflect higher loneliness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</w:tcPr>
          <w:p w14:paraId="1C8B045D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1.45***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C3322A7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1.41**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0C5235A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0.92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5EA26DC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1.07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2E1A6CF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1.78***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</w:tcPr>
          <w:p w14:paraId="75C9015A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1.59**</w:t>
            </w:r>
          </w:p>
        </w:tc>
      </w:tr>
      <w:tr w:rsidR="00BA4A70" w:rsidRPr="00193635" w14:paraId="2CA6FDED" w14:textId="77777777" w:rsidTr="00DB70C1">
        <w:trPr>
          <w:jc w:val="center"/>
        </w:trPr>
        <w:tc>
          <w:tcPr>
            <w:tcW w:w="2232" w:type="pct"/>
            <w:tcBorders>
              <w:top w:val="nil"/>
              <w:left w:val="nil"/>
              <w:bottom w:val="nil"/>
              <w:right w:val="nil"/>
            </w:tcBorders>
          </w:tcPr>
          <w:p w14:paraId="0124258C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</w:tcPr>
          <w:p w14:paraId="62C12674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(1.18–1.78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6ED0BA2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(1.11–1.79)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EE3FC79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(0.69–1.23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B5997C2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(0.73–1.57)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71FB33B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(1.35–2.35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</w:tcPr>
          <w:p w14:paraId="162BE2C3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(1.17–2.16)</w:t>
            </w:r>
          </w:p>
        </w:tc>
      </w:tr>
      <w:tr w:rsidR="00BA4A70" w:rsidRPr="00193635" w14:paraId="257B5FCB" w14:textId="77777777" w:rsidTr="00DB70C1">
        <w:trPr>
          <w:jc w:val="center"/>
        </w:trPr>
        <w:tc>
          <w:tcPr>
            <w:tcW w:w="2232" w:type="pct"/>
            <w:tcBorders>
              <w:top w:val="nil"/>
              <w:left w:val="nil"/>
              <w:bottom w:val="nil"/>
              <w:right w:val="nil"/>
            </w:tcBorders>
          </w:tcPr>
          <w:p w14:paraId="1D683196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Meaning in life: - Neither (Ref.: No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</w:tcPr>
          <w:p w14:paraId="4142FBB8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0.87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1BF8C79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0.44+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C7CD47F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0.54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BF1047A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0.58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8456502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1.04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</w:tcPr>
          <w:p w14:paraId="5940C967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0.45</w:t>
            </w:r>
          </w:p>
        </w:tc>
      </w:tr>
      <w:tr w:rsidR="00BA4A70" w:rsidRPr="00193635" w14:paraId="2F321EF3" w14:textId="77777777" w:rsidTr="00DB70C1">
        <w:trPr>
          <w:jc w:val="center"/>
        </w:trPr>
        <w:tc>
          <w:tcPr>
            <w:tcW w:w="2232" w:type="pct"/>
            <w:tcBorders>
              <w:top w:val="nil"/>
              <w:left w:val="nil"/>
              <w:bottom w:val="nil"/>
              <w:right w:val="nil"/>
            </w:tcBorders>
          </w:tcPr>
          <w:p w14:paraId="0916AD64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</w:tcPr>
          <w:p w14:paraId="4606831C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(0.38–1.98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2E0A257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(0.18–1.06)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EC09CEC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(0.17–1.69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E510837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(0.18–1.84)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5B507E9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(0.37–2.94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</w:tcPr>
          <w:p w14:paraId="4CFD5EFE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(0.16–1.29)</w:t>
            </w:r>
          </w:p>
        </w:tc>
      </w:tr>
      <w:tr w:rsidR="00BA4A70" w:rsidRPr="00193635" w14:paraId="4F0E1AA2" w14:textId="77777777" w:rsidTr="00DB70C1">
        <w:trPr>
          <w:jc w:val="center"/>
        </w:trPr>
        <w:tc>
          <w:tcPr>
            <w:tcW w:w="2232" w:type="pct"/>
            <w:tcBorders>
              <w:top w:val="nil"/>
              <w:left w:val="nil"/>
              <w:bottom w:val="nil"/>
              <w:right w:val="nil"/>
            </w:tcBorders>
          </w:tcPr>
          <w:p w14:paraId="30DA209A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 xml:space="preserve">- Yes 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</w:tcPr>
          <w:p w14:paraId="3B2182FF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0.8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FAB3C51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0.19***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735B470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0.43+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257EB54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0.30*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1EBC9AA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1.13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</w:tcPr>
          <w:p w14:paraId="6DA4318F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0.16***</w:t>
            </w:r>
          </w:p>
        </w:tc>
      </w:tr>
      <w:tr w:rsidR="00BA4A70" w:rsidRPr="00193635" w14:paraId="75A09905" w14:textId="77777777" w:rsidTr="00DB70C1">
        <w:trPr>
          <w:jc w:val="center"/>
        </w:trPr>
        <w:tc>
          <w:tcPr>
            <w:tcW w:w="2232" w:type="pct"/>
            <w:tcBorders>
              <w:top w:val="nil"/>
              <w:left w:val="nil"/>
              <w:bottom w:val="nil"/>
              <w:right w:val="nil"/>
            </w:tcBorders>
          </w:tcPr>
          <w:p w14:paraId="6B20910A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</w:tcPr>
          <w:p w14:paraId="5B6924D1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(0.42–1.61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BB64D40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(0.08–0.42)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BBE7C99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(0.18–1.08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5BEC63B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(0.10–0.88)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2C7BEAA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(0.47–2.76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</w:tcPr>
          <w:p w14:paraId="23EA7BEB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(0.06–0.43)</w:t>
            </w:r>
          </w:p>
        </w:tc>
      </w:tr>
      <w:tr w:rsidR="00BA4A70" w:rsidRPr="00193635" w14:paraId="0DF5385F" w14:textId="77777777" w:rsidTr="00DB70C1">
        <w:trPr>
          <w:jc w:val="center"/>
        </w:trPr>
        <w:tc>
          <w:tcPr>
            <w:tcW w:w="22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1B4CEE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Self-rated health (ranging from 1 = very bad to 4 = very good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</w:tcPr>
          <w:p w14:paraId="0B630089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0.97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018327A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0.92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B5560B0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0.78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56B2F35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0.71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BFED40E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1.19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</w:tcPr>
          <w:p w14:paraId="3A19E1B9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1.07</w:t>
            </w:r>
          </w:p>
        </w:tc>
      </w:tr>
      <w:tr w:rsidR="00BA4A70" w:rsidRPr="00193635" w14:paraId="665C93DB" w14:textId="77777777" w:rsidTr="00DB70C1">
        <w:trPr>
          <w:jc w:val="center"/>
        </w:trPr>
        <w:tc>
          <w:tcPr>
            <w:tcW w:w="2232" w:type="pct"/>
            <w:tcBorders>
              <w:top w:val="nil"/>
              <w:left w:val="nil"/>
              <w:bottom w:val="nil"/>
              <w:right w:val="nil"/>
            </w:tcBorders>
          </w:tcPr>
          <w:p w14:paraId="138056E7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</w:tcPr>
          <w:p w14:paraId="3D928CD9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(0.78–1.22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A322BC3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(0.68–1.24)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1C5A3E5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(0.58–1.05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62D49AF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(0.47–1.08)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270689D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(0.85–1.66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</w:tcPr>
          <w:p w14:paraId="7D69FEB0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(0.70–1.61)</w:t>
            </w:r>
          </w:p>
        </w:tc>
      </w:tr>
      <w:tr w:rsidR="00BA4A70" w:rsidRPr="00193635" w14:paraId="2B864765" w14:textId="77777777" w:rsidTr="00DB70C1">
        <w:trPr>
          <w:jc w:val="center"/>
        </w:trPr>
        <w:tc>
          <w:tcPr>
            <w:tcW w:w="2232" w:type="pct"/>
            <w:tcBorders>
              <w:top w:val="nil"/>
              <w:left w:val="nil"/>
              <w:bottom w:val="nil"/>
              <w:right w:val="nil"/>
            </w:tcBorders>
          </w:tcPr>
          <w:p w14:paraId="08A12462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Count score of chronic conditions (based on 21 chronic conditions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</w:tcPr>
          <w:p w14:paraId="28FD85B1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1.0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0FE92B9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1.02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14F7841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1.0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0C54688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1.15**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B2F9EFA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1.02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</w:tcPr>
          <w:p w14:paraId="1CF2D947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0.96</w:t>
            </w:r>
          </w:p>
        </w:tc>
      </w:tr>
      <w:tr w:rsidR="00BA4A70" w:rsidRPr="00193635" w14:paraId="3520C6C9" w14:textId="77777777" w:rsidTr="00DB70C1">
        <w:trPr>
          <w:jc w:val="center"/>
        </w:trPr>
        <w:tc>
          <w:tcPr>
            <w:tcW w:w="2232" w:type="pct"/>
            <w:tcBorders>
              <w:top w:val="nil"/>
              <w:left w:val="nil"/>
              <w:bottom w:val="nil"/>
              <w:right w:val="nil"/>
            </w:tcBorders>
          </w:tcPr>
          <w:p w14:paraId="596DB5EC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</w:tcPr>
          <w:p w14:paraId="60E8FC78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(0.95–1.06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52A6A59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(0.95–1.10)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73EC19C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(0.93–1.09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D963904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(1.05–1.26)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71622E5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(0.94–1.10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</w:tcPr>
          <w:p w14:paraId="2745A03B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(0.86–1.06)</w:t>
            </w:r>
          </w:p>
        </w:tc>
      </w:tr>
      <w:tr w:rsidR="00BA4A70" w:rsidRPr="00193635" w14:paraId="625C7FD8" w14:textId="77777777" w:rsidTr="00DB70C1">
        <w:trPr>
          <w:jc w:val="center"/>
        </w:trPr>
        <w:tc>
          <w:tcPr>
            <w:tcW w:w="2232" w:type="pct"/>
            <w:tcBorders>
              <w:top w:val="nil"/>
              <w:left w:val="nil"/>
              <w:bottom w:val="nil"/>
              <w:right w:val="nil"/>
            </w:tcBorders>
          </w:tcPr>
          <w:p w14:paraId="4576CE35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Constant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</w:tcPr>
          <w:p w14:paraId="79D1A224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1.84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A462594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7.99**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01C8B2F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12.02**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21483FC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9.16*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8182267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0.17*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</w:tcPr>
          <w:p w14:paraId="10ECAAAE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3.73</w:t>
            </w:r>
          </w:p>
        </w:tc>
      </w:tr>
      <w:tr w:rsidR="00BA4A70" w:rsidRPr="00193635" w14:paraId="087D4DEA" w14:textId="77777777" w:rsidTr="00DB70C1">
        <w:trPr>
          <w:jc w:val="center"/>
        </w:trPr>
        <w:tc>
          <w:tcPr>
            <w:tcW w:w="2232" w:type="pct"/>
            <w:tcBorders>
              <w:top w:val="nil"/>
              <w:left w:val="nil"/>
              <w:bottom w:val="nil"/>
              <w:right w:val="nil"/>
            </w:tcBorders>
          </w:tcPr>
          <w:p w14:paraId="11A168DF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</w:tcPr>
          <w:p w14:paraId="7840FFF6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(0.58–5.79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0A86F1C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(2.13–29.94)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8BB70FF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(2.63–54.86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9EAA8CD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(1.46–57.52)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A5A82DC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(0.04–0.80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</w:tcPr>
          <w:p w14:paraId="5D5B0936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(0.68–20.55)</w:t>
            </w:r>
          </w:p>
        </w:tc>
      </w:tr>
      <w:tr w:rsidR="00BA4A70" w:rsidRPr="00193635" w14:paraId="4E047278" w14:textId="77777777" w:rsidTr="00DB70C1">
        <w:trPr>
          <w:jc w:val="center"/>
        </w:trPr>
        <w:tc>
          <w:tcPr>
            <w:tcW w:w="2232" w:type="pct"/>
            <w:tcBorders>
              <w:top w:val="nil"/>
              <w:left w:val="nil"/>
              <w:bottom w:val="nil"/>
              <w:right w:val="nil"/>
            </w:tcBorders>
          </w:tcPr>
          <w:p w14:paraId="4A22AFB2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</w:tcPr>
          <w:p w14:paraId="2FBB2784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9E7C35A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B3E29B7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AD31909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F745A04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</w:tcPr>
          <w:p w14:paraId="6DAE2D15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</w:tr>
      <w:tr w:rsidR="00BA4A70" w:rsidRPr="00193635" w14:paraId="4E662760" w14:textId="77777777" w:rsidTr="00DB70C1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2232" w:type="pct"/>
            <w:tcBorders>
              <w:top w:val="nil"/>
              <w:left w:val="nil"/>
              <w:bottom w:val="nil"/>
              <w:right w:val="nil"/>
            </w:tcBorders>
          </w:tcPr>
          <w:p w14:paraId="1BA8388B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Observations</w:t>
            </w:r>
          </w:p>
        </w:tc>
        <w:tc>
          <w:tcPr>
            <w:tcW w:w="968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F8DE2E5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2,560</w:t>
            </w:r>
          </w:p>
        </w:tc>
        <w:tc>
          <w:tcPr>
            <w:tcW w:w="896" w:type="pct"/>
            <w:gridSpan w:val="2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1464016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1,322</w:t>
            </w:r>
          </w:p>
          <w:p w14:paraId="1F155E1E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0.11</w:t>
            </w:r>
          </w:p>
        </w:tc>
        <w:tc>
          <w:tcPr>
            <w:tcW w:w="903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1C85B60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1,238</w:t>
            </w:r>
          </w:p>
        </w:tc>
      </w:tr>
      <w:tr w:rsidR="00BA4A70" w:rsidRPr="00193635" w14:paraId="554FAFCC" w14:textId="77777777" w:rsidTr="00DB70C1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2232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0015BE0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Pseudo-R²</w:t>
            </w:r>
          </w:p>
        </w:tc>
        <w:tc>
          <w:tcPr>
            <w:tcW w:w="968" w:type="pct"/>
            <w:gridSpan w:val="2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0F2E7D97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0.14</w:t>
            </w:r>
          </w:p>
        </w:tc>
        <w:tc>
          <w:tcPr>
            <w:tcW w:w="896" w:type="pct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94BBD6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03" w:type="pct"/>
            <w:gridSpan w:val="2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35F6BA23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0.19</w:t>
            </w:r>
          </w:p>
        </w:tc>
      </w:tr>
    </w:tbl>
    <w:p w14:paraId="6D181234" w14:textId="77777777" w:rsidR="00BA4A70" w:rsidRPr="00193635" w:rsidRDefault="00BA4A70" w:rsidP="00BA4A70">
      <w:pPr>
        <w:widowControl w:val="0"/>
        <w:autoSpaceDE w:val="0"/>
        <w:autoSpaceDN w:val="0"/>
        <w:adjustRightInd w:val="0"/>
        <w:rPr>
          <w:sz w:val="16"/>
          <w:szCs w:val="16"/>
        </w:rPr>
      </w:pPr>
      <w:r w:rsidRPr="00193635">
        <w:rPr>
          <w:sz w:val="16"/>
          <w:szCs w:val="16"/>
        </w:rPr>
        <w:t>Relative risk ratios are shown; 95% CI in parentheses; *** p &lt; 0.001, ** p &lt; 0.01, * p &lt; 0.05; sampling weights were applied (also adjusted for sample cells, which are utilized for the stratification of the secondary sampling unit).</w:t>
      </w:r>
    </w:p>
    <w:p w14:paraId="2B58D8E9" w14:textId="77777777" w:rsidR="00193635" w:rsidRPr="00193635" w:rsidRDefault="00193635">
      <w:pPr>
        <w:spacing w:after="160" w:line="259" w:lineRule="auto"/>
        <w:rPr>
          <w:sz w:val="16"/>
          <w:szCs w:val="16"/>
          <w:lang w:eastAsia="de-DE"/>
        </w:rPr>
      </w:pPr>
      <w:r w:rsidRPr="00193635">
        <w:rPr>
          <w:sz w:val="16"/>
          <w:szCs w:val="16"/>
          <w:lang w:eastAsia="de-DE"/>
        </w:rPr>
        <w:br w:type="page"/>
      </w:r>
    </w:p>
    <w:p w14:paraId="4F7F40B6" w14:textId="4127B508" w:rsidR="00BA4A70" w:rsidRPr="00193635" w:rsidRDefault="00BA4A70" w:rsidP="00BA4A70">
      <w:pPr>
        <w:spacing w:after="160" w:line="259" w:lineRule="auto"/>
        <w:rPr>
          <w:sz w:val="16"/>
          <w:szCs w:val="16"/>
          <w:lang w:eastAsia="de-DE"/>
        </w:rPr>
      </w:pPr>
      <w:r w:rsidRPr="00193635">
        <w:rPr>
          <w:sz w:val="16"/>
          <w:szCs w:val="16"/>
          <w:lang w:eastAsia="de-DE"/>
        </w:rPr>
        <w:lastRenderedPageBreak/>
        <w:t>Supplementary Table 3. Factors associated with probable mild cognitive impairment and probable dementia. Findings of multinomial logistic regressions (base outcome: individuals not being cognitively impaired) – without functional impairment and lifestyle factors</w:t>
      </w:r>
    </w:p>
    <w:tbl>
      <w:tblPr>
        <w:tblW w:w="5000" w:type="pct"/>
        <w:jc w:val="center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3646"/>
        <w:gridCol w:w="961"/>
        <w:gridCol w:w="960"/>
        <w:gridCol w:w="915"/>
        <w:gridCol w:w="960"/>
        <w:gridCol w:w="960"/>
        <w:gridCol w:w="958"/>
      </w:tblGrid>
      <w:tr w:rsidR="00BA4A70" w:rsidRPr="00193635" w14:paraId="429F17E5" w14:textId="77777777" w:rsidTr="00DB70C1">
        <w:trPr>
          <w:jc w:val="center"/>
        </w:trPr>
        <w:tc>
          <w:tcPr>
            <w:tcW w:w="1947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FE26EA4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Independent variables</w:t>
            </w:r>
          </w:p>
        </w:tc>
        <w:tc>
          <w:tcPr>
            <w:tcW w:w="513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CBB7255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Probable mild cognitive impairment</w:t>
            </w:r>
          </w:p>
        </w:tc>
        <w:tc>
          <w:tcPr>
            <w:tcW w:w="513" w:type="pct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</w:tcPr>
          <w:p w14:paraId="0E1DD7CF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Probable dementia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9ECEB21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Probable mild cognitive impairment – among men</w:t>
            </w:r>
          </w:p>
        </w:tc>
        <w:tc>
          <w:tcPr>
            <w:tcW w:w="513" w:type="pct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</w:tcPr>
          <w:p w14:paraId="01051D0B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Probable dementia – among men</w:t>
            </w:r>
          </w:p>
        </w:tc>
        <w:tc>
          <w:tcPr>
            <w:tcW w:w="513" w:type="pct"/>
            <w:tcBorders>
              <w:top w:val="nil"/>
              <w:left w:val="single" w:sz="4" w:space="0" w:color="auto"/>
              <w:bottom w:val="single" w:sz="6" w:space="0" w:color="auto"/>
              <w:right w:val="nil"/>
            </w:tcBorders>
          </w:tcPr>
          <w:p w14:paraId="3C37F07C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Probable mild cognitive impairment – among women</w:t>
            </w:r>
          </w:p>
        </w:tc>
        <w:tc>
          <w:tcPr>
            <w:tcW w:w="513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9119572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Probable dementia – among women</w:t>
            </w:r>
          </w:p>
        </w:tc>
      </w:tr>
      <w:tr w:rsidR="00BA4A70" w:rsidRPr="00193635" w14:paraId="0CCDA797" w14:textId="77777777" w:rsidTr="00DB70C1">
        <w:trPr>
          <w:jc w:val="center"/>
        </w:trPr>
        <w:tc>
          <w:tcPr>
            <w:tcW w:w="1947" w:type="pct"/>
            <w:tcBorders>
              <w:top w:val="nil"/>
              <w:left w:val="nil"/>
              <w:bottom w:val="nil"/>
              <w:right w:val="nil"/>
            </w:tcBorders>
          </w:tcPr>
          <w:p w14:paraId="6C649217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69457DC1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9F649A1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8736A45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EC0CF88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51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5E64E8D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5F604F43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</w:tr>
      <w:tr w:rsidR="00BA4A70" w:rsidRPr="00193635" w14:paraId="6B5C3E27" w14:textId="77777777" w:rsidTr="00DB70C1">
        <w:trPr>
          <w:jc w:val="center"/>
        </w:trPr>
        <w:tc>
          <w:tcPr>
            <w:tcW w:w="1947" w:type="pct"/>
            <w:tcBorders>
              <w:top w:val="nil"/>
              <w:left w:val="nil"/>
              <w:bottom w:val="nil"/>
              <w:right w:val="nil"/>
            </w:tcBorders>
          </w:tcPr>
          <w:p w14:paraId="48A3150F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Sex: Women (Ref.: Men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336BCC0C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0.24***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97FBBE7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0.24***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4587B10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175EF1B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51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4628D90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03DDB458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</w:tr>
      <w:tr w:rsidR="00BA4A70" w:rsidRPr="00193635" w14:paraId="1D2AF45F" w14:textId="77777777" w:rsidTr="00DB70C1">
        <w:trPr>
          <w:jc w:val="center"/>
        </w:trPr>
        <w:tc>
          <w:tcPr>
            <w:tcW w:w="1947" w:type="pct"/>
            <w:tcBorders>
              <w:top w:val="nil"/>
              <w:left w:val="nil"/>
              <w:bottom w:val="nil"/>
              <w:right w:val="nil"/>
            </w:tcBorders>
          </w:tcPr>
          <w:p w14:paraId="4CC9421F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5FFA8516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(0.16–0.36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8D0976D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(0.16–0.36)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54E02CB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CCE098C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51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7513DF8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52C2FB2E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</w:tr>
      <w:tr w:rsidR="00BA4A70" w:rsidRPr="00193635" w14:paraId="5083D1C7" w14:textId="77777777" w:rsidTr="00DB70C1">
        <w:trPr>
          <w:jc w:val="center"/>
        </w:trPr>
        <w:tc>
          <w:tcPr>
            <w:tcW w:w="1947" w:type="pct"/>
            <w:tcBorders>
              <w:top w:val="nil"/>
              <w:left w:val="nil"/>
              <w:bottom w:val="nil"/>
              <w:right w:val="nil"/>
            </w:tcBorders>
          </w:tcPr>
          <w:p w14:paraId="13EDA021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Age group: − 85 years to 89 years (Ref.: 80 to 84 years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1E24CDA2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2.07***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4F189CF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2.07***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1408864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1.10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3BD3506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1.59+</w:t>
            </w:r>
          </w:p>
        </w:tc>
        <w:tc>
          <w:tcPr>
            <w:tcW w:w="51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CA81911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2.05***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07D6A4FA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2.68***</w:t>
            </w:r>
          </w:p>
        </w:tc>
      </w:tr>
      <w:tr w:rsidR="00BA4A70" w:rsidRPr="00193635" w14:paraId="1CA13891" w14:textId="77777777" w:rsidTr="00DB70C1">
        <w:trPr>
          <w:jc w:val="center"/>
        </w:trPr>
        <w:tc>
          <w:tcPr>
            <w:tcW w:w="1947" w:type="pct"/>
            <w:tcBorders>
              <w:top w:val="nil"/>
              <w:left w:val="nil"/>
              <w:bottom w:val="nil"/>
              <w:right w:val="nil"/>
            </w:tcBorders>
          </w:tcPr>
          <w:p w14:paraId="6C1399A7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46FA9E1E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(1.35–3.16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790C7E2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(1.35–3.16)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850DA8E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(0.76–1.59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0DD4EEE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(0.99–2.57)</w:t>
            </w:r>
          </w:p>
        </w:tc>
        <w:tc>
          <w:tcPr>
            <w:tcW w:w="51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529D608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(1.34–3.14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3104B504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(1.51–4.79)</w:t>
            </w:r>
          </w:p>
        </w:tc>
      </w:tr>
      <w:tr w:rsidR="00BA4A70" w:rsidRPr="00193635" w14:paraId="341A9FE2" w14:textId="77777777" w:rsidTr="00DB70C1">
        <w:trPr>
          <w:jc w:val="center"/>
        </w:trPr>
        <w:tc>
          <w:tcPr>
            <w:tcW w:w="1947" w:type="pct"/>
            <w:tcBorders>
              <w:top w:val="nil"/>
              <w:left w:val="nil"/>
              <w:bottom w:val="nil"/>
              <w:right w:val="nil"/>
            </w:tcBorders>
          </w:tcPr>
          <w:p w14:paraId="7003CB8B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− 90 years and over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5CA48E87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6.03***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FFCB4C6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6.03***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CAFE0B5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1.61+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24C2BE3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3.21***</w:t>
            </w:r>
          </w:p>
        </w:tc>
        <w:tc>
          <w:tcPr>
            <w:tcW w:w="51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F3C7CC7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6.25***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5E8BCBE9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4.36***</w:t>
            </w:r>
          </w:p>
        </w:tc>
      </w:tr>
      <w:tr w:rsidR="00BA4A70" w:rsidRPr="00193635" w14:paraId="4B92B4AD" w14:textId="77777777" w:rsidTr="00DB70C1">
        <w:trPr>
          <w:jc w:val="center"/>
        </w:trPr>
        <w:tc>
          <w:tcPr>
            <w:tcW w:w="1947" w:type="pct"/>
            <w:tcBorders>
              <w:top w:val="nil"/>
              <w:left w:val="nil"/>
              <w:bottom w:val="nil"/>
              <w:right w:val="nil"/>
            </w:tcBorders>
          </w:tcPr>
          <w:p w14:paraId="7C746CB3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197B19CC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(3.49–10.41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29969DF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(3.49–10.41)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27F63C7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(0.96–2.71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C23CC58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(1.76–5.88)</w:t>
            </w:r>
          </w:p>
        </w:tc>
        <w:tc>
          <w:tcPr>
            <w:tcW w:w="51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46319F9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(3.63–10.75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08E81C4F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(2.23–8.49)</w:t>
            </w:r>
          </w:p>
        </w:tc>
      </w:tr>
      <w:tr w:rsidR="00BA4A70" w:rsidRPr="00193635" w14:paraId="23B4AAF9" w14:textId="77777777" w:rsidTr="00DB70C1">
        <w:trPr>
          <w:jc w:val="center"/>
        </w:trPr>
        <w:tc>
          <w:tcPr>
            <w:tcW w:w="1947" w:type="pct"/>
            <w:tcBorders>
              <w:top w:val="nil"/>
              <w:left w:val="nil"/>
              <w:bottom w:val="nil"/>
              <w:right w:val="nil"/>
            </w:tcBorders>
          </w:tcPr>
          <w:p w14:paraId="562A309B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Marital status: Married, living together with spouse/Divorced/Widowed/Single (Ref.: Married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2B978965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1.13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F7EAE6C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1.13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9F6510E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1.24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9906E9D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1.38</w:t>
            </w:r>
          </w:p>
        </w:tc>
        <w:tc>
          <w:tcPr>
            <w:tcW w:w="51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4F03F6C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1.11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2FBDE987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0.78</w:t>
            </w:r>
          </w:p>
        </w:tc>
      </w:tr>
      <w:tr w:rsidR="00BA4A70" w:rsidRPr="00193635" w14:paraId="6CE5B9DD" w14:textId="77777777" w:rsidTr="00DB70C1">
        <w:trPr>
          <w:jc w:val="center"/>
        </w:trPr>
        <w:tc>
          <w:tcPr>
            <w:tcW w:w="1947" w:type="pct"/>
            <w:tcBorders>
              <w:top w:val="nil"/>
              <w:left w:val="nil"/>
              <w:bottom w:val="nil"/>
              <w:right w:val="nil"/>
            </w:tcBorders>
          </w:tcPr>
          <w:p w14:paraId="650FDE82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2CD80914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(0.84–1.52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6E114A9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(0.84–1.52)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3E293C7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(0.85–1.83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64C00DA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(0.83–2.31)</w:t>
            </w:r>
          </w:p>
        </w:tc>
        <w:tc>
          <w:tcPr>
            <w:tcW w:w="51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CC97093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(0.71–1.75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56F0BF3F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(0.42–1.42)</w:t>
            </w:r>
          </w:p>
        </w:tc>
      </w:tr>
      <w:tr w:rsidR="00BA4A70" w:rsidRPr="00193635" w14:paraId="18C9F043" w14:textId="77777777" w:rsidTr="00DB70C1">
        <w:trPr>
          <w:jc w:val="center"/>
        </w:trPr>
        <w:tc>
          <w:tcPr>
            <w:tcW w:w="1947" w:type="pct"/>
            <w:tcBorders>
              <w:top w:val="nil"/>
              <w:left w:val="nil"/>
              <w:bottom w:val="nil"/>
              <w:right w:val="nil"/>
            </w:tcBorders>
          </w:tcPr>
          <w:p w14:paraId="4418354B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Educational level (ISCED-2011): - medium (Ref.: low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6FC14833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0.56**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4FBB114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0.56**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6C5437A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0.52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8BA78C8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0.24***</w:t>
            </w:r>
          </w:p>
        </w:tc>
        <w:tc>
          <w:tcPr>
            <w:tcW w:w="51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4B88C37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0.49**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56E7E1B0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0.43**</w:t>
            </w:r>
          </w:p>
        </w:tc>
      </w:tr>
      <w:tr w:rsidR="00BA4A70" w:rsidRPr="00193635" w14:paraId="10849E8A" w14:textId="77777777" w:rsidTr="00DB70C1">
        <w:trPr>
          <w:jc w:val="center"/>
        </w:trPr>
        <w:tc>
          <w:tcPr>
            <w:tcW w:w="1947" w:type="pct"/>
            <w:tcBorders>
              <w:top w:val="nil"/>
              <w:left w:val="nil"/>
              <w:bottom w:val="nil"/>
              <w:right w:val="nil"/>
            </w:tcBorders>
          </w:tcPr>
          <w:p w14:paraId="1612ED38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6F233DA1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(0.37–0.84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60043D9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(0.37–0.84)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337A723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(0.21–1.27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913B23F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(0.11–0.56)</w:t>
            </w:r>
          </w:p>
        </w:tc>
        <w:tc>
          <w:tcPr>
            <w:tcW w:w="51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3A9EE23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(0.31–0.78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7921609F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(0.25–0.73)</w:t>
            </w:r>
          </w:p>
        </w:tc>
      </w:tr>
      <w:tr w:rsidR="00BA4A70" w:rsidRPr="00193635" w14:paraId="5D16EDEA" w14:textId="77777777" w:rsidTr="00DB70C1">
        <w:trPr>
          <w:jc w:val="center"/>
        </w:trPr>
        <w:tc>
          <w:tcPr>
            <w:tcW w:w="1947" w:type="pct"/>
            <w:tcBorders>
              <w:top w:val="nil"/>
              <w:left w:val="nil"/>
              <w:bottom w:val="nil"/>
              <w:right w:val="nil"/>
            </w:tcBorders>
          </w:tcPr>
          <w:p w14:paraId="4AC2C177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- high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2C84C7F3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0.39***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CF78752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0.39***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F0F5105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0.26**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9A40CF3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0.15***</w:t>
            </w:r>
          </w:p>
        </w:tc>
        <w:tc>
          <w:tcPr>
            <w:tcW w:w="51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591A1D7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0.56*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2EFA8D99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0.16***</w:t>
            </w:r>
          </w:p>
        </w:tc>
      </w:tr>
      <w:tr w:rsidR="00BA4A70" w:rsidRPr="00193635" w14:paraId="206847A7" w14:textId="77777777" w:rsidTr="00DB70C1">
        <w:trPr>
          <w:jc w:val="center"/>
        </w:trPr>
        <w:tc>
          <w:tcPr>
            <w:tcW w:w="1947" w:type="pct"/>
            <w:tcBorders>
              <w:top w:val="nil"/>
              <w:left w:val="nil"/>
              <w:bottom w:val="nil"/>
              <w:right w:val="nil"/>
            </w:tcBorders>
          </w:tcPr>
          <w:p w14:paraId="53B200D9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6ED772AD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(0.25–0.60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A573BA0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(0.25–0.60)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F974ECD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(0.11–0.65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AB6FAF8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(0.06–0.37)</w:t>
            </w:r>
          </w:p>
        </w:tc>
        <w:tc>
          <w:tcPr>
            <w:tcW w:w="51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8C6D688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(0.33–0.97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2F210276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(0.06–0.45)</w:t>
            </w:r>
          </w:p>
        </w:tc>
      </w:tr>
      <w:tr w:rsidR="00BA4A70" w:rsidRPr="00193635" w14:paraId="39075DA7" w14:textId="77777777" w:rsidTr="00DB70C1">
        <w:trPr>
          <w:jc w:val="center"/>
        </w:trPr>
        <w:tc>
          <w:tcPr>
            <w:tcW w:w="1947" w:type="pct"/>
            <w:tcBorders>
              <w:top w:val="nil"/>
              <w:left w:val="nil"/>
              <w:bottom w:val="nil"/>
              <w:right w:val="nil"/>
            </w:tcBorders>
          </w:tcPr>
          <w:p w14:paraId="5B91A2E4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Region: East Germany (Ref.: West Germany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7D22DAC4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1.25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D2F9E85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1.25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6E11DF8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1.37+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547A223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0.66</w:t>
            </w:r>
          </w:p>
        </w:tc>
        <w:tc>
          <w:tcPr>
            <w:tcW w:w="51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823F9E7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1.10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6736B695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1.76*</w:t>
            </w:r>
          </w:p>
        </w:tc>
      </w:tr>
      <w:tr w:rsidR="00BA4A70" w:rsidRPr="00193635" w14:paraId="4C295DC6" w14:textId="77777777" w:rsidTr="00DB70C1">
        <w:trPr>
          <w:jc w:val="center"/>
        </w:trPr>
        <w:tc>
          <w:tcPr>
            <w:tcW w:w="1947" w:type="pct"/>
            <w:tcBorders>
              <w:top w:val="nil"/>
              <w:left w:val="nil"/>
              <w:bottom w:val="nil"/>
              <w:right w:val="nil"/>
            </w:tcBorders>
          </w:tcPr>
          <w:p w14:paraId="6AA09C3E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2E96E8CA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(0.96–1.63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E6D674B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(0.96–1.63)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620A73F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(0.94–1.99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DBD1798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(0.37–1.20)</w:t>
            </w:r>
          </w:p>
        </w:tc>
        <w:tc>
          <w:tcPr>
            <w:tcW w:w="51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A3EF7DD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(0.73–1.64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1CB7A45E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(1.01–3.07)</w:t>
            </w:r>
          </w:p>
        </w:tc>
      </w:tr>
      <w:tr w:rsidR="00BA4A70" w:rsidRPr="00193635" w14:paraId="586771A5" w14:textId="77777777" w:rsidTr="00DB70C1">
        <w:trPr>
          <w:jc w:val="center"/>
        </w:trPr>
        <w:tc>
          <w:tcPr>
            <w:tcW w:w="1947" w:type="pct"/>
            <w:tcBorders>
              <w:top w:val="nil"/>
              <w:left w:val="nil"/>
              <w:bottom w:val="nil"/>
              <w:right w:val="nil"/>
            </w:tcBorders>
          </w:tcPr>
          <w:p w14:paraId="69FF5489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Loneliness (from 1 = never/almost never to 4 = almost or almost always, whereby higher values reflect higher loneliness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035B0349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1.47***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599B021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1.44**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406CD11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0.95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3F5A7F2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1.11</w:t>
            </w:r>
          </w:p>
        </w:tc>
        <w:tc>
          <w:tcPr>
            <w:tcW w:w="51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238AD2E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1.79***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63589560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1.57**</w:t>
            </w:r>
          </w:p>
        </w:tc>
      </w:tr>
      <w:tr w:rsidR="00BA4A70" w:rsidRPr="00193635" w14:paraId="4DFE07E2" w14:textId="77777777" w:rsidTr="00DB70C1">
        <w:trPr>
          <w:jc w:val="center"/>
        </w:trPr>
        <w:tc>
          <w:tcPr>
            <w:tcW w:w="1947" w:type="pct"/>
            <w:tcBorders>
              <w:top w:val="nil"/>
              <w:left w:val="nil"/>
              <w:bottom w:val="nil"/>
              <w:right w:val="nil"/>
            </w:tcBorders>
          </w:tcPr>
          <w:p w14:paraId="137FA4C1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22E0437A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(1.20–1.80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0895E1D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(1.14–1.83)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0EC3A42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(0.72–1.26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183A08A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(0.78–1.59)</w:t>
            </w:r>
          </w:p>
        </w:tc>
        <w:tc>
          <w:tcPr>
            <w:tcW w:w="51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1B28834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(1.38–2.33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29200F77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(1.17–2.11)</w:t>
            </w:r>
          </w:p>
        </w:tc>
      </w:tr>
      <w:tr w:rsidR="00BA4A70" w:rsidRPr="00193635" w14:paraId="6896077B" w14:textId="77777777" w:rsidTr="00DB70C1">
        <w:trPr>
          <w:jc w:val="center"/>
        </w:trPr>
        <w:tc>
          <w:tcPr>
            <w:tcW w:w="1947" w:type="pct"/>
            <w:tcBorders>
              <w:top w:val="nil"/>
              <w:left w:val="nil"/>
              <w:bottom w:val="nil"/>
              <w:right w:val="nil"/>
            </w:tcBorders>
          </w:tcPr>
          <w:p w14:paraId="25813B6A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Meaning in life: - Neither (Ref.: No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69D10641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0.91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2E9E706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0.43*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2508AE0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0.49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6EC87F8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0.49</w:t>
            </w:r>
          </w:p>
        </w:tc>
        <w:tc>
          <w:tcPr>
            <w:tcW w:w="51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B2911B4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1.20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019913B7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0.44+</w:t>
            </w:r>
          </w:p>
        </w:tc>
      </w:tr>
      <w:tr w:rsidR="00BA4A70" w:rsidRPr="00193635" w14:paraId="1A61FCBA" w14:textId="77777777" w:rsidTr="00DB70C1">
        <w:trPr>
          <w:jc w:val="center"/>
        </w:trPr>
        <w:tc>
          <w:tcPr>
            <w:tcW w:w="1947" w:type="pct"/>
            <w:tcBorders>
              <w:top w:val="nil"/>
              <w:left w:val="nil"/>
              <w:bottom w:val="nil"/>
              <w:right w:val="nil"/>
            </w:tcBorders>
          </w:tcPr>
          <w:p w14:paraId="5EA9D5C5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347AD4F0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(0.43–1.96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747C404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(0.19–0.97)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737BC92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(0.15–1.53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04A1531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(0.16–1.49)</w:t>
            </w:r>
          </w:p>
        </w:tc>
        <w:tc>
          <w:tcPr>
            <w:tcW w:w="51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51BBEB5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(0.46–3.09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447011A7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(0.18–1.12)</w:t>
            </w:r>
          </w:p>
        </w:tc>
      </w:tr>
      <w:tr w:rsidR="00BA4A70" w:rsidRPr="00193635" w14:paraId="3C90B440" w14:textId="77777777" w:rsidTr="00DB70C1">
        <w:trPr>
          <w:jc w:val="center"/>
        </w:trPr>
        <w:tc>
          <w:tcPr>
            <w:tcW w:w="1947" w:type="pct"/>
            <w:tcBorders>
              <w:top w:val="nil"/>
              <w:left w:val="nil"/>
              <w:bottom w:val="nil"/>
              <w:right w:val="nil"/>
            </w:tcBorders>
          </w:tcPr>
          <w:p w14:paraId="3C2922DE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 xml:space="preserve">- Yes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112B7A70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0.82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C04E1B8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0.17***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254312C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0.38*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2EF6351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0.27*</w:t>
            </w:r>
          </w:p>
        </w:tc>
        <w:tc>
          <w:tcPr>
            <w:tcW w:w="51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4C1D77E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1.17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2B74D80A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0.14***</w:t>
            </w:r>
          </w:p>
        </w:tc>
      </w:tr>
      <w:tr w:rsidR="00BA4A70" w:rsidRPr="00193635" w14:paraId="24AEBF7F" w14:textId="77777777" w:rsidTr="00DB70C1">
        <w:trPr>
          <w:jc w:val="center"/>
        </w:trPr>
        <w:tc>
          <w:tcPr>
            <w:tcW w:w="1947" w:type="pct"/>
            <w:tcBorders>
              <w:top w:val="nil"/>
              <w:left w:val="nil"/>
              <w:bottom w:val="nil"/>
              <w:right w:val="nil"/>
            </w:tcBorders>
          </w:tcPr>
          <w:p w14:paraId="165FD312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75310884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(0.43–1.54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520ABE2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(0.08–0.35)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16EE7BB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(0.15–0.95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6BC9055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(0.10–0.75)</w:t>
            </w:r>
          </w:p>
        </w:tc>
        <w:tc>
          <w:tcPr>
            <w:tcW w:w="51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AF9C47A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(0.50–2.70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3AF3591F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(0.06–0.32)</w:t>
            </w:r>
          </w:p>
        </w:tc>
      </w:tr>
      <w:tr w:rsidR="00BA4A70" w:rsidRPr="00193635" w14:paraId="2B988A72" w14:textId="77777777" w:rsidTr="00DB70C1">
        <w:trPr>
          <w:jc w:val="center"/>
        </w:trPr>
        <w:tc>
          <w:tcPr>
            <w:tcW w:w="19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F53EAE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Self-rated health (ranging from 1 = very bad to 4 = very good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0172875C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0.88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1BF8859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0.80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BDE9374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0.71*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4CB954E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0.64*</w:t>
            </w:r>
          </w:p>
        </w:tc>
        <w:tc>
          <w:tcPr>
            <w:tcW w:w="51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12BB080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1.04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041EC5D7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0.92</w:t>
            </w:r>
          </w:p>
        </w:tc>
      </w:tr>
      <w:tr w:rsidR="00BA4A70" w:rsidRPr="00193635" w14:paraId="360BC995" w14:textId="77777777" w:rsidTr="00DB70C1">
        <w:trPr>
          <w:jc w:val="center"/>
        </w:trPr>
        <w:tc>
          <w:tcPr>
            <w:tcW w:w="1947" w:type="pct"/>
            <w:tcBorders>
              <w:top w:val="nil"/>
              <w:left w:val="nil"/>
              <w:bottom w:val="nil"/>
              <w:right w:val="nil"/>
            </w:tcBorders>
          </w:tcPr>
          <w:p w14:paraId="16040560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334EF2C7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(0.71–1.08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6C495A4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(0.60–1.06)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EADB8DD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(0.53–0.93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999D752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(0.44–0.94)</w:t>
            </w:r>
          </w:p>
        </w:tc>
        <w:tc>
          <w:tcPr>
            <w:tcW w:w="51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DE620F5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(0.76–1.43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408B2B60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(0.63–1.33)</w:t>
            </w:r>
          </w:p>
        </w:tc>
      </w:tr>
      <w:tr w:rsidR="00BA4A70" w:rsidRPr="00193635" w14:paraId="39166259" w14:textId="77777777" w:rsidTr="00DB70C1">
        <w:trPr>
          <w:jc w:val="center"/>
        </w:trPr>
        <w:tc>
          <w:tcPr>
            <w:tcW w:w="1947" w:type="pct"/>
            <w:tcBorders>
              <w:top w:val="nil"/>
              <w:left w:val="nil"/>
              <w:bottom w:val="nil"/>
              <w:right w:val="nil"/>
            </w:tcBorders>
          </w:tcPr>
          <w:p w14:paraId="7D412C72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Count score of chronic conditions (based on 21 chronic conditions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48531104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1.00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5C0AD2E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1.02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BC098AD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1.01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6ADEBF4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1.15**</w:t>
            </w:r>
          </w:p>
        </w:tc>
        <w:tc>
          <w:tcPr>
            <w:tcW w:w="51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941D7F1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1.00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2E060C66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0.95</w:t>
            </w:r>
          </w:p>
        </w:tc>
      </w:tr>
      <w:tr w:rsidR="00BA4A70" w:rsidRPr="00193635" w14:paraId="6D3569E0" w14:textId="77777777" w:rsidTr="00DB70C1">
        <w:trPr>
          <w:jc w:val="center"/>
        </w:trPr>
        <w:tc>
          <w:tcPr>
            <w:tcW w:w="1947" w:type="pct"/>
            <w:tcBorders>
              <w:top w:val="nil"/>
              <w:left w:val="nil"/>
              <w:bottom w:val="nil"/>
              <w:right w:val="nil"/>
            </w:tcBorders>
          </w:tcPr>
          <w:p w14:paraId="2AC7BA23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4B3CA755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(0.95–1.05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0EC40D1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(0.95–1.10)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27F8312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(0.94–1.09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0D407CE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(1.05–1.26)</w:t>
            </w:r>
          </w:p>
        </w:tc>
        <w:tc>
          <w:tcPr>
            <w:tcW w:w="51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13C4181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(0.93–1.08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3FA9B945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(0.87–1.05)</w:t>
            </w:r>
          </w:p>
        </w:tc>
      </w:tr>
      <w:tr w:rsidR="00BA4A70" w:rsidRPr="00193635" w14:paraId="3693EEC5" w14:textId="77777777" w:rsidTr="00DB70C1">
        <w:trPr>
          <w:jc w:val="center"/>
        </w:trPr>
        <w:tc>
          <w:tcPr>
            <w:tcW w:w="1947" w:type="pct"/>
            <w:tcBorders>
              <w:top w:val="nil"/>
              <w:left w:val="nil"/>
              <w:bottom w:val="nil"/>
              <w:right w:val="nil"/>
            </w:tcBorders>
          </w:tcPr>
          <w:p w14:paraId="352BA01A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Constant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65A9C44F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1.00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CDCF3C0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3.38+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37FD98E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7.69**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AC9D707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5.32+</w:t>
            </w:r>
          </w:p>
        </w:tc>
        <w:tc>
          <w:tcPr>
            <w:tcW w:w="51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C4B1B76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0.08**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38693145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1.17</w:t>
            </w:r>
          </w:p>
        </w:tc>
      </w:tr>
      <w:tr w:rsidR="00BA4A70" w:rsidRPr="00193635" w14:paraId="43B6C00A" w14:textId="77777777" w:rsidTr="00DB70C1">
        <w:trPr>
          <w:jc w:val="center"/>
        </w:trPr>
        <w:tc>
          <w:tcPr>
            <w:tcW w:w="1947" w:type="pct"/>
            <w:tcBorders>
              <w:top w:val="nil"/>
              <w:left w:val="nil"/>
              <w:bottom w:val="nil"/>
              <w:right w:val="nil"/>
            </w:tcBorders>
          </w:tcPr>
          <w:p w14:paraId="643BD913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6703A21D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(0.32–3.10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16F282D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(0.91–12.56)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0650090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(1.74–34.07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DD399AF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(0.90–31.39)</w:t>
            </w:r>
          </w:p>
        </w:tc>
        <w:tc>
          <w:tcPr>
            <w:tcW w:w="51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9BBB4B3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(0.02–0.37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6110270B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(0.24–5.80)</w:t>
            </w:r>
          </w:p>
        </w:tc>
      </w:tr>
      <w:tr w:rsidR="00BA4A70" w:rsidRPr="00193635" w14:paraId="6128CDCB" w14:textId="77777777" w:rsidTr="00DB70C1">
        <w:trPr>
          <w:jc w:val="center"/>
        </w:trPr>
        <w:tc>
          <w:tcPr>
            <w:tcW w:w="1947" w:type="pct"/>
            <w:tcBorders>
              <w:top w:val="nil"/>
              <w:left w:val="nil"/>
              <w:bottom w:val="nil"/>
              <w:right w:val="nil"/>
            </w:tcBorders>
          </w:tcPr>
          <w:p w14:paraId="54F220D0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67E1BBF4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9F46B29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0BFF6D6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F6D3BA5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51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C9602DC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71F86432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</w:tr>
      <w:tr w:rsidR="00BA4A70" w:rsidRPr="00193635" w14:paraId="4A0B0FF6" w14:textId="77777777" w:rsidTr="00DB70C1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1947" w:type="pct"/>
            <w:tcBorders>
              <w:top w:val="nil"/>
              <w:left w:val="nil"/>
              <w:bottom w:val="nil"/>
              <w:right w:val="nil"/>
            </w:tcBorders>
          </w:tcPr>
          <w:p w14:paraId="756BD9DB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Observations</w:t>
            </w:r>
          </w:p>
        </w:tc>
        <w:tc>
          <w:tcPr>
            <w:tcW w:w="1025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591A317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2,596</w:t>
            </w:r>
          </w:p>
        </w:tc>
        <w:tc>
          <w:tcPr>
            <w:tcW w:w="1002" w:type="pct"/>
            <w:gridSpan w:val="2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F2A7EFF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1,336</w:t>
            </w:r>
          </w:p>
          <w:p w14:paraId="1C56EE15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0.09</w:t>
            </w:r>
          </w:p>
        </w:tc>
        <w:tc>
          <w:tcPr>
            <w:tcW w:w="1026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DF84F67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1,260</w:t>
            </w:r>
          </w:p>
        </w:tc>
      </w:tr>
      <w:tr w:rsidR="00BA4A70" w:rsidRPr="00193635" w14:paraId="12B2B281" w14:textId="77777777" w:rsidTr="00DB70C1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1947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5703FA3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Pseudo-R²</w:t>
            </w:r>
          </w:p>
        </w:tc>
        <w:tc>
          <w:tcPr>
            <w:tcW w:w="1025" w:type="pct"/>
            <w:gridSpan w:val="2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5E461FF0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0.11</w:t>
            </w:r>
          </w:p>
        </w:tc>
        <w:tc>
          <w:tcPr>
            <w:tcW w:w="1002" w:type="pct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441E38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26" w:type="pct"/>
            <w:gridSpan w:val="2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274810A1" w14:textId="77777777" w:rsidR="00BA4A70" w:rsidRPr="00193635" w:rsidRDefault="00BA4A70" w:rsidP="00DB70C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93635">
              <w:rPr>
                <w:sz w:val="16"/>
                <w:szCs w:val="16"/>
              </w:rPr>
              <w:t>0.15</w:t>
            </w:r>
          </w:p>
        </w:tc>
      </w:tr>
    </w:tbl>
    <w:p w14:paraId="6C76B350" w14:textId="77777777" w:rsidR="00BA4A70" w:rsidRPr="00193635" w:rsidRDefault="00BA4A70" w:rsidP="00BA4A70">
      <w:pPr>
        <w:widowControl w:val="0"/>
        <w:autoSpaceDE w:val="0"/>
        <w:autoSpaceDN w:val="0"/>
        <w:adjustRightInd w:val="0"/>
        <w:rPr>
          <w:sz w:val="16"/>
          <w:szCs w:val="16"/>
        </w:rPr>
      </w:pPr>
      <w:r w:rsidRPr="00193635">
        <w:rPr>
          <w:sz w:val="16"/>
          <w:szCs w:val="16"/>
        </w:rPr>
        <w:t>Relative risk ratios are shown; 95% CI in parentheses; *** p &lt; 0.001, ** p &lt; 0.01, * p &lt; 0.05; sampling weights were applied (also adjusted for sample cells, which are utilized for the stratification of the secondary sampling unit).</w:t>
      </w:r>
    </w:p>
    <w:p w14:paraId="5C195D15" w14:textId="77777777" w:rsidR="00D86CA7" w:rsidRPr="00193635" w:rsidRDefault="00D86CA7">
      <w:pPr>
        <w:rPr>
          <w:sz w:val="16"/>
          <w:szCs w:val="16"/>
        </w:rPr>
      </w:pPr>
    </w:p>
    <w:sectPr w:rsidR="00D86CA7" w:rsidRPr="00193635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Malgun Gothic Semilight"/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4A70"/>
    <w:rsid w:val="00193635"/>
    <w:rsid w:val="002C520B"/>
    <w:rsid w:val="003A676C"/>
    <w:rsid w:val="007E1999"/>
    <w:rsid w:val="0099437A"/>
    <w:rsid w:val="00BA4A70"/>
    <w:rsid w:val="00D86C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6366D7"/>
  <w15:chartTrackingRefBased/>
  <w15:docId w15:val="{E2D52E1D-1EAE-4FCE-B9E3-82CC27F66F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A4A70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266</Words>
  <Characters>7979</Characters>
  <Application>Microsoft Office Word</Application>
  <DocSecurity>0</DocSecurity>
  <Lines>66</Lines>
  <Paragraphs>1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rna Chellappan (Integra)</dc:creator>
  <cp:keywords/>
  <dc:description/>
  <cp:lastModifiedBy>Hajek, Andre</cp:lastModifiedBy>
  <cp:revision>2</cp:revision>
  <dcterms:created xsi:type="dcterms:W3CDTF">2025-03-31T08:44:00Z</dcterms:created>
  <dcterms:modified xsi:type="dcterms:W3CDTF">2025-03-31T08:44:00Z</dcterms:modified>
</cp:coreProperties>
</file>